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43247" w14:textId="77777777" w:rsidR="00413127" w:rsidRPr="00263BE1" w:rsidRDefault="00413127" w:rsidP="00D6161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2E7424C" w14:textId="77777777" w:rsidR="00D61613" w:rsidRPr="00263BE1" w:rsidRDefault="00D61613" w:rsidP="00D61613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1814A9F0" w14:textId="09DDB70F" w:rsidR="00162375" w:rsidRPr="00263BE1" w:rsidRDefault="00162375" w:rsidP="00974140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263BE1">
        <w:rPr>
          <w:rFonts w:ascii="Times New Roman" w:hAnsi="Times New Roman" w:cs="Times New Roman" w:hint="eastAsia"/>
          <w:b/>
          <w:sz w:val="20"/>
          <w:szCs w:val="20"/>
        </w:rPr>
        <w:t>Supplementa</w:t>
      </w:r>
      <w:r w:rsidR="0047350D" w:rsidRPr="00263BE1">
        <w:rPr>
          <w:rFonts w:ascii="Times New Roman" w:hAnsi="Times New Roman" w:cs="Times New Roman" w:hint="eastAsia"/>
          <w:b/>
          <w:sz w:val="20"/>
          <w:szCs w:val="20"/>
        </w:rPr>
        <w:t>l</w:t>
      </w:r>
      <w:r w:rsidRPr="00263BE1">
        <w:rPr>
          <w:rFonts w:ascii="Times New Roman" w:hAnsi="Times New Roman" w:cs="Times New Roman" w:hint="eastAsia"/>
          <w:b/>
          <w:sz w:val="20"/>
          <w:szCs w:val="20"/>
        </w:rPr>
        <w:t xml:space="preserve"> information</w:t>
      </w:r>
    </w:p>
    <w:p w14:paraId="6BC81C53" w14:textId="77777777" w:rsidR="00162375" w:rsidRPr="00263BE1" w:rsidRDefault="00162375" w:rsidP="00974140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0FDF5A3" w14:textId="618DCB7C" w:rsidR="00DB6920" w:rsidRPr="00263BE1" w:rsidRDefault="0042244A" w:rsidP="00974140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263BE1">
        <w:rPr>
          <w:rFonts w:ascii="Times New Roman" w:hAnsi="Times New Roman" w:cs="Times New Roman"/>
          <w:b/>
          <w:sz w:val="20"/>
          <w:szCs w:val="20"/>
        </w:rPr>
        <w:t xml:space="preserve">Estimation of nephron number in </w:t>
      </w:r>
      <w:r w:rsidR="00896B7A" w:rsidRPr="00263BE1">
        <w:rPr>
          <w:rFonts w:ascii="Times New Roman" w:hAnsi="Times New Roman" w:cs="Times New Roman"/>
          <w:b/>
          <w:sz w:val="20"/>
          <w:szCs w:val="20"/>
        </w:rPr>
        <w:t xml:space="preserve">living </w:t>
      </w:r>
      <w:r w:rsidRPr="00263BE1">
        <w:rPr>
          <w:rFonts w:ascii="Times New Roman" w:hAnsi="Times New Roman" w:cs="Times New Roman"/>
          <w:b/>
          <w:sz w:val="20"/>
          <w:szCs w:val="20"/>
        </w:rPr>
        <w:t xml:space="preserve">humans </w:t>
      </w:r>
      <w:r w:rsidR="009D3381" w:rsidRPr="00263BE1">
        <w:rPr>
          <w:rFonts w:ascii="Times New Roman" w:hAnsi="Times New Roman" w:cs="Times New Roman"/>
          <w:b/>
          <w:sz w:val="20"/>
          <w:szCs w:val="20"/>
        </w:rPr>
        <w:t xml:space="preserve">by </w:t>
      </w:r>
      <w:r w:rsidRPr="00263BE1">
        <w:rPr>
          <w:rFonts w:ascii="Times New Roman" w:hAnsi="Times New Roman" w:cs="Times New Roman"/>
          <w:b/>
          <w:sz w:val="20"/>
          <w:szCs w:val="20"/>
        </w:rPr>
        <w:t xml:space="preserve">combining unenhanced computed tomography </w:t>
      </w:r>
      <w:r w:rsidR="009D3381" w:rsidRPr="00263BE1">
        <w:rPr>
          <w:rFonts w:ascii="Times New Roman" w:hAnsi="Times New Roman" w:cs="Times New Roman"/>
          <w:b/>
          <w:sz w:val="20"/>
          <w:szCs w:val="20"/>
        </w:rPr>
        <w:t xml:space="preserve">with </w:t>
      </w:r>
      <w:r w:rsidRPr="00263BE1">
        <w:rPr>
          <w:rFonts w:ascii="Times New Roman" w:hAnsi="Times New Roman" w:cs="Times New Roman"/>
          <w:b/>
          <w:sz w:val="20"/>
          <w:szCs w:val="20"/>
        </w:rPr>
        <w:t>biopsy</w:t>
      </w:r>
      <w:r w:rsidR="003C4354" w:rsidRPr="00263BE1">
        <w:rPr>
          <w:rFonts w:ascii="Times New Roman" w:hAnsi="Times New Roman" w:cs="Times New Roman"/>
          <w:b/>
          <w:sz w:val="20"/>
          <w:szCs w:val="20"/>
        </w:rPr>
        <w:t>-based</w:t>
      </w:r>
      <w:r w:rsidR="00896B7A" w:rsidRPr="00263BE1">
        <w:rPr>
          <w:rFonts w:ascii="Times New Roman" w:hAnsi="Times New Roman" w:cs="Times New Roman"/>
          <w:b/>
          <w:sz w:val="20"/>
          <w:szCs w:val="20"/>
        </w:rPr>
        <w:t xml:space="preserve"> stereology</w:t>
      </w:r>
    </w:p>
    <w:p w14:paraId="083CB068" w14:textId="77777777" w:rsidR="007E58FA" w:rsidRPr="00263BE1" w:rsidRDefault="007E58FA" w:rsidP="00E76AD0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0CB4A983" w14:textId="77777777" w:rsidR="00701C60" w:rsidRPr="00263BE1" w:rsidRDefault="00701C60" w:rsidP="00701C6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1" w:name="_Hlk13677105"/>
      <w:r w:rsidRPr="00263BE1">
        <w:rPr>
          <w:rFonts w:ascii="Times New Roman" w:hAnsi="Times New Roman" w:cs="Times New Roman"/>
          <w:sz w:val="20"/>
          <w:szCs w:val="20"/>
        </w:rPr>
        <w:t>Takaya Sasaki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3BE1">
        <w:rPr>
          <w:rFonts w:ascii="Times New Roman" w:hAnsi="Times New Roman" w:cs="Times New Roman"/>
          <w:sz w:val="20"/>
          <w:szCs w:val="20"/>
        </w:rPr>
        <w:t>, Nobuo Tsuboi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263BE1">
        <w:rPr>
          <w:rFonts w:ascii="Times New Roman" w:hAnsi="Times New Roman" w:cs="Times New Roman"/>
          <w:sz w:val="20"/>
          <w:szCs w:val="20"/>
        </w:rPr>
        <w:t>, Yusuke Okabayashi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3BE1">
        <w:rPr>
          <w:rFonts w:ascii="Times New Roman" w:hAnsi="Times New Roman" w:cs="Times New Roman"/>
          <w:sz w:val="20"/>
          <w:szCs w:val="20"/>
        </w:rPr>
        <w:t>, Kotaro Haruhara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3BE1">
        <w:rPr>
          <w:rFonts w:ascii="Times New Roman" w:hAnsi="Times New Roman" w:cs="Times New Roman"/>
          <w:sz w:val="20"/>
          <w:szCs w:val="20"/>
        </w:rPr>
        <w:t>, Go Kanzaki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3BE1">
        <w:rPr>
          <w:rFonts w:ascii="Times New Roman" w:hAnsi="Times New Roman" w:cs="Times New Roman"/>
          <w:sz w:val="20"/>
          <w:szCs w:val="20"/>
        </w:rPr>
        <w:t>, Kentaro Koike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3BE1">
        <w:rPr>
          <w:rFonts w:ascii="Times New Roman" w:hAnsi="Times New Roman" w:cs="Times New Roman"/>
          <w:sz w:val="20"/>
          <w:szCs w:val="20"/>
        </w:rPr>
        <w:t>, Akimitsu Kobayashi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3BE1">
        <w:rPr>
          <w:rFonts w:ascii="Times New Roman" w:hAnsi="Times New Roman" w:cs="Times New Roman"/>
          <w:sz w:val="20"/>
          <w:szCs w:val="20"/>
        </w:rPr>
        <w:t>, Izumi Yamamoto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3BE1">
        <w:rPr>
          <w:rFonts w:ascii="Times New Roman" w:hAnsi="Times New Roman" w:cs="Times New Roman"/>
          <w:sz w:val="20"/>
          <w:szCs w:val="20"/>
        </w:rPr>
        <w:t>, Sho Takahashi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63BE1">
        <w:rPr>
          <w:rFonts w:ascii="Times New Roman" w:hAnsi="Times New Roman" w:cs="Times New Roman"/>
          <w:sz w:val="20"/>
          <w:szCs w:val="20"/>
        </w:rPr>
        <w:t>, Toshiharu Ninomiya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63BE1">
        <w:rPr>
          <w:rFonts w:ascii="Times New Roman" w:hAnsi="Times New Roman" w:cs="Times New Roman"/>
          <w:sz w:val="20"/>
          <w:szCs w:val="20"/>
        </w:rPr>
        <w:t>, Akira Shimizu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263BE1">
        <w:rPr>
          <w:rFonts w:ascii="Times New Roman" w:hAnsi="Times New Roman" w:cs="Times New Roman"/>
          <w:sz w:val="20"/>
          <w:szCs w:val="20"/>
        </w:rPr>
        <w:t>, Andrew D. Rule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263BE1">
        <w:rPr>
          <w:rFonts w:ascii="Times New Roman" w:hAnsi="Times New Roman" w:cs="Times New Roman"/>
          <w:sz w:val="20"/>
          <w:szCs w:val="20"/>
        </w:rPr>
        <w:t>, John F. Bertram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263BE1">
        <w:rPr>
          <w:rFonts w:ascii="Times New Roman" w:hAnsi="Times New Roman" w:cs="Times New Roman"/>
          <w:sz w:val="20"/>
          <w:szCs w:val="20"/>
        </w:rPr>
        <w:t xml:space="preserve">, </w:t>
      </w:r>
      <w:r w:rsidRPr="00263BE1">
        <w:rPr>
          <w:rFonts w:ascii="Times New Roman" w:hAnsi="Times New Roman" w:cs="Times New Roman"/>
          <w:noProof/>
          <w:sz w:val="20"/>
          <w:szCs w:val="20"/>
        </w:rPr>
        <w:t>and</w:t>
      </w:r>
      <w:r w:rsidRPr="00263BE1">
        <w:rPr>
          <w:rFonts w:ascii="Times New Roman" w:hAnsi="Times New Roman" w:cs="Times New Roman"/>
          <w:sz w:val="20"/>
          <w:szCs w:val="20"/>
        </w:rPr>
        <w:t xml:space="preserve"> Takashi Yokoo</w:t>
      </w:r>
      <w:r w:rsidRPr="00263BE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63BE1">
        <w:rPr>
          <w:rFonts w:ascii="Times New Roman" w:hAnsi="Times New Roman" w:cs="Times New Roman"/>
          <w:sz w:val="20"/>
          <w:szCs w:val="20"/>
        </w:rPr>
        <w:t>.</w:t>
      </w:r>
    </w:p>
    <w:bookmarkEnd w:id="1"/>
    <w:p w14:paraId="09D7C7C8" w14:textId="77777777" w:rsidR="00701C60" w:rsidRPr="00263BE1" w:rsidRDefault="00701C60" w:rsidP="00701C60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617F82F" w14:textId="77777777" w:rsidR="00701C60" w:rsidRPr="00263BE1" w:rsidRDefault="00701C60" w:rsidP="00701C60">
      <w:pPr>
        <w:pStyle w:val="a3"/>
        <w:spacing w:line="360" w:lineRule="auto"/>
        <w:jc w:val="center"/>
        <w:rPr>
          <w:rFonts w:ascii="Times New Roman" w:hAnsi="Times New Roman"/>
          <w:lang w:eastAsia="ja-JP"/>
        </w:rPr>
      </w:pPr>
      <w:r w:rsidRPr="00263BE1">
        <w:rPr>
          <w:rFonts w:ascii="Times New Roman" w:hAnsi="Times New Roman"/>
          <w:vertAlign w:val="superscript"/>
        </w:rPr>
        <w:t>1</w:t>
      </w:r>
      <w:r w:rsidRPr="00263BE1">
        <w:rPr>
          <w:rFonts w:ascii="Times New Roman" w:hAnsi="Times New Roman"/>
        </w:rPr>
        <w:t>D</w:t>
      </w:r>
      <w:r w:rsidRPr="00263BE1">
        <w:rPr>
          <w:rFonts w:ascii="Times New Roman" w:hAnsi="Times New Roman"/>
          <w:lang w:eastAsia="ja-JP"/>
        </w:rPr>
        <w:t>ivision of Nephrology and Hypertension</w:t>
      </w:r>
      <w:r w:rsidRPr="00263BE1">
        <w:rPr>
          <w:rFonts w:ascii="Times New Roman" w:hAnsi="Times New Roman"/>
        </w:rPr>
        <w:t>, D</w:t>
      </w:r>
      <w:r w:rsidRPr="00263BE1">
        <w:rPr>
          <w:rFonts w:ascii="Times New Roman" w:hAnsi="Times New Roman"/>
          <w:lang w:eastAsia="ja-JP"/>
        </w:rPr>
        <w:t>epartment of Internal Medicine</w:t>
      </w:r>
      <w:r w:rsidRPr="00263BE1">
        <w:rPr>
          <w:rFonts w:ascii="Times New Roman" w:hAnsi="Times New Roman"/>
        </w:rPr>
        <w:t xml:space="preserve">, </w:t>
      </w:r>
      <w:r w:rsidRPr="00263BE1">
        <w:rPr>
          <w:rFonts w:ascii="Times New Roman" w:hAnsi="Times New Roman"/>
          <w:lang w:eastAsia="ja-JP"/>
        </w:rPr>
        <w:t xml:space="preserve">The </w:t>
      </w:r>
      <w:r w:rsidRPr="00263BE1">
        <w:rPr>
          <w:rFonts w:ascii="Times New Roman" w:hAnsi="Times New Roman"/>
        </w:rPr>
        <w:t>J</w:t>
      </w:r>
      <w:r w:rsidRPr="00263BE1">
        <w:rPr>
          <w:rFonts w:ascii="Times New Roman" w:hAnsi="Times New Roman"/>
          <w:lang w:eastAsia="ja-JP"/>
        </w:rPr>
        <w:t xml:space="preserve">ikei University School of Medicine, Tokyo, Japan, </w:t>
      </w:r>
      <w:r w:rsidRPr="00263BE1">
        <w:rPr>
          <w:rFonts w:ascii="Times New Roman" w:hAnsi="Times New Roman"/>
          <w:vertAlign w:val="superscript"/>
          <w:lang w:eastAsia="ja-JP"/>
        </w:rPr>
        <w:t xml:space="preserve">2 </w:t>
      </w:r>
      <w:r w:rsidRPr="00263BE1">
        <w:rPr>
          <w:rFonts w:ascii="Times New Roman" w:eastAsia="Times New Roman" w:hAnsi="Times New Roman"/>
        </w:rPr>
        <w:t>Clinical Research Support Center, The Jikei University School of Medicine Tokyo, Japan</w:t>
      </w:r>
      <w:r w:rsidRPr="00263BE1">
        <w:rPr>
          <w:rFonts w:ascii="Times New Roman" w:hAnsi="Times New Roman"/>
          <w:lang w:eastAsia="ja-JP"/>
        </w:rPr>
        <w:t xml:space="preserve">, </w:t>
      </w:r>
      <w:r w:rsidRPr="00263BE1">
        <w:rPr>
          <w:rFonts w:ascii="Times New Roman" w:hAnsi="Times New Roman"/>
          <w:vertAlign w:val="superscript"/>
          <w:lang w:eastAsia="ja-JP"/>
        </w:rPr>
        <w:t>3</w:t>
      </w:r>
      <w:r w:rsidRPr="00263BE1">
        <w:rPr>
          <w:rFonts w:ascii="Times New Roman" w:eastAsia="ＭＳ 明朝" w:hAnsi="Times New Roman"/>
        </w:rPr>
        <w:t xml:space="preserve"> Department of Epidemiology and Public Health, Graduate School of Medical Sciences, Kyushu University</w:t>
      </w:r>
      <w:r w:rsidRPr="00263BE1">
        <w:rPr>
          <w:rFonts w:ascii="Times New Roman" w:hAnsi="Times New Roman"/>
        </w:rPr>
        <w:t xml:space="preserve">, Fukuoka, Japan, </w:t>
      </w:r>
      <w:r w:rsidRPr="00263BE1">
        <w:rPr>
          <w:rFonts w:ascii="Times New Roman" w:hAnsi="Times New Roman"/>
          <w:vertAlign w:val="superscript"/>
          <w:lang w:eastAsia="ja-JP"/>
        </w:rPr>
        <w:t xml:space="preserve">4 </w:t>
      </w:r>
      <w:r w:rsidRPr="00263BE1">
        <w:rPr>
          <w:rFonts w:ascii="Times New Roman" w:hAnsi="Times New Roman"/>
        </w:rPr>
        <w:t xml:space="preserve">Department of Analytic Human Pathology, Nippon Medical School, Tokyo, Japan, </w:t>
      </w:r>
      <w:r w:rsidRPr="00263BE1">
        <w:rPr>
          <w:rFonts w:ascii="Times New Roman" w:hAnsi="Times New Roman"/>
          <w:vertAlign w:val="superscript"/>
        </w:rPr>
        <w:t>5</w:t>
      </w:r>
      <w:r w:rsidRPr="00263BE1">
        <w:rPr>
          <w:rFonts w:ascii="Times New Roman" w:hAnsi="Times New Roman"/>
        </w:rPr>
        <w:t xml:space="preserve">Division of Nephrology and Hypertension, Mayo Clinic, Rochester, Minnesota, </w:t>
      </w:r>
      <w:r w:rsidRPr="00263BE1">
        <w:rPr>
          <w:rFonts w:ascii="Times New Roman" w:hAnsi="Times New Roman"/>
          <w:vertAlign w:val="superscript"/>
        </w:rPr>
        <w:t xml:space="preserve">6 </w:t>
      </w:r>
      <w:r w:rsidRPr="00263BE1">
        <w:rPr>
          <w:rFonts w:ascii="Times New Roman" w:hAnsi="Times New Roman"/>
        </w:rPr>
        <w:t>Department of Anatomy and Developmental Biology and Biomedical Discovery Institute, Monash University, Melbourne, Australia.</w:t>
      </w:r>
    </w:p>
    <w:p w14:paraId="36022E3D" w14:textId="77777777" w:rsidR="00701C60" w:rsidRPr="00263BE1" w:rsidRDefault="00701C60" w:rsidP="00E76AD0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3C2827C" w14:textId="77777777" w:rsidR="00162375" w:rsidRPr="00263BE1" w:rsidRDefault="00162375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263BE1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FCDB195" w14:textId="0AD69E70" w:rsidR="000A265B" w:rsidRPr="00263BE1" w:rsidRDefault="000A265B" w:rsidP="00E76AD0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263BE1">
        <w:rPr>
          <w:rFonts w:ascii="Times New Roman" w:hAnsi="Times New Roman" w:cs="Times New Roman"/>
          <w:b/>
          <w:sz w:val="20"/>
          <w:szCs w:val="20"/>
        </w:rPr>
        <w:lastRenderedPageBreak/>
        <w:t>Supplement</w:t>
      </w:r>
      <w:r w:rsidR="007E58FA" w:rsidRPr="00263BE1">
        <w:rPr>
          <w:rFonts w:ascii="Times New Roman" w:hAnsi="Times New Roman" w:cs="Times New Roman"/>
          <w:b/>
          <w:sz w:val="20"/>
          <w:szCs w:val="20"/>
        </w:rPr>
        <w:t>al</w:t>
      </w:r>
      <w:r w:rsidRPr="00263B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66456" w:rsidRPr="00263BE1">
        <w:rPr>
          <w:rFonts w:ascii="Times New Roman" w:hAnsi="Times New Roman" w:cs="Times New Roman"/>
          <w:b/>
          <w:sz w:val="20"/>
          <w:szCs w:val="20"/>
        </w:rPr>
        <w:t>F</w:t>
      </w:r>
      <w:r w:rsidRPr="00263BE1">
        <w:rPr>
          <w:rFonts w:ascii="Times New Roman" w:hAnsi="Times New Roman" w:cs="Times New Roman"/>
          <w:b/>
          <w:sz w:val="20"/>
          <w:szCs w:val="20"/>
        </w:rPr>
        <w:t xml:space="preserve">igure S1. </w:t>
      </w:r>
      <w:bookmarkStart w:id="2" w:name="_Hlk523256656"/>
      <w:r w:rsidRPr="00263BE1">
        <w:rPr>
          <w:rFonts w:ascii="Times New Roman" w:hAnsi="Times New Roman" w:cs="Times New Roman"/>
          <w:b/>
          <w:sz w:val="20"/>
          <w:szCs w:val="20"/>
        </w:rPr>
        <w:t xml:space="preserve">Correlations for </w:t>
      </w:r>
      <w:r w:rsidR="00656AB7" w:rsidRPr="00263BE1">
        <w:rPr>
          <w:rFonts w:ascii="Times New Roman" w:hAnsi="Times New Roman" w:cs="Times New Roman"/>
          <w:b/>
          <w:sz w:val="20"/>
          <w:szCs w:val="20"/>
        </w:rPr>
        <w:t xml:space="preserve">cortical volume </w:t>
      </w:r>
      <w:r w:rsidRPr="00263BE1">
        <w:rPr>
          <w:rFonts w:ascii="Times New Roman" w:hAnsi="Times New Roman" w:cs="Times New Roman"/>
          <w:b/>
          <w:sz w:val="20"/>
          <w:szCs w:val="20"/>
        </w:rPr>
        <w:t xml:space="preserve">in the </w:t>
      </w:r>
      <w:bookmarkEnd w:id="2"/>
      <w:r w:rsidR="00D94A4B" w:rsidRPr="00263BE1">
        <w:rPr>
          <w:rFonts w:ascii="Times New Roman" w:hAnsi="Times New Roman" w:cs="Times New Roman"/>
          <w:b/>
          <w:sz w:val="20"/>
          <w:szCs w:val="20"/>
        </w:rPr>
        <w:t>d</w:t>
      </w:r>
      <w:r w:rsidR="00B23316" w:rsidRPr="00263BE1">
        <w:rPr>
          <w:rFonts w:ascii="Times New Roman" w:hAnsi="Times New Roman" w:cs="Times New Roman"/>
          <w:b/>
          <w:sz w:val="20"/>
          <w:szCs w:val="20"/>
        </w:rPr>
        <w:t xml:space="preserve">erivation </w:t>
      </w:r>
      <w:r w:rsidR="00CE066C" w:rsidRPr="00263BE1">
        <w:rPr>
          <w:rFonts w:ascii="Times New Roman" w:hAnsi="Times New Roman" w:cs="Times New Roman"/>
          <w:b/>
          <w:sz w:val="20"/>
          <w:szCs w:val="20"/>
        </w:rPr>
        <w:t>group</w:t>
      </w:r>
    </w:p>
    <w:p w14:paraId="4BD42C22" w14:textId="0D25045A" w:rsidR="00162375" w:rsidRPr="00263BE1" w:rsidRDefault="00162375" w:rsidP="00E76AD0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263BE1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04A496F1" wp14:editId="1DE19471">
            <wp:extent cx="5974715" cy="3975100"/>
            <wp:effectExtent l="0" t="0" r="6985" b="635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715" cy="397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F6E77" w14:textId="238024A5" w:rsidR="000A265B" w:rsidRPr="00263BE1" w:rsidRDefault="000A265B" w:rsidP="00E76AD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63BE1">
        <w:rPr>
          <w:rFonts w:ascii="Times New Roman" w:hAnsi="Times New Roman" w:cs="Times New Roman"/>
          <w:sz w:val="20"/>
          <w:szCs w:val="20"/>
        </w:rPr>
        <w:t xml:space="preserve">There were </w:t>
      </w:r>
      <w:r w:rsidR="00D01861" w:rsidRPr="00263BE1">
        <w:rPr>
          <w:rFonts w:ascii="Times New Roman" w:hAnsi="Times New Roman" w:cs="Times New Roman"/>
          <w:sz w:val="20"/>
          <w:szCs w:val="20"/>
        </w:rPr>
        <w:t>strong</w:t>
      </w:r>
      <w:r w:rsidRPr="00263BE1">
        <w:rPr>
          <w:rFonts w:ascii="Times New Roman" w:hAnsi="Times New Roman" w:cs="Times New Roman"/>
          <w:sz w:val="20"/>
          <w:szCs w:val="20"/>
        </w:rPr>
        <w:t xml:space="preserve"> correlations between the estimated </w:t>
      </w:r>
      <w:r w:rsidR="003E27F7" w:rsidRPr="00263BE1">
        <w:rPr>
          <w:rFonts w:ascii="Times New Roman" w:hAnsi="Times New Roman" w:cs="Times New Roman"/>
          <w:sz w:val="20"/>
          <w:szCs w:val="20"/>
        </w:rPr>
        <w:t xml:space="preserve">values of cortical volume obtained using </w:t>
      </w:r>
      <w:r w:rsidR="00C43C38" w:rsidRPr="00263BE1">
        <w:rPr>
          <w:rFonts w:ascii="Times New Roman" w:hAnsi="Times New Roman" w:cs="Times New Roman"/>
          <w:sz w:val="20"/>
          <w:szCs w:val="20"/>
        </w:rPr>
        <w:t>contrast-</w:t>
      </w:r>
      <w:r w:rsidRPr="00263BE1">
        <w:rPr>
          <w:rFonts w:ascii="Times New Roman" w:hAnsi="Times New Roman" w:cs="Times New Roman"/>
          <w:sz w:val="20"/>
          <w:szCs w:val="20"/>
        </w:rPr>
        <w:t xml:space="preserve">unenhanced CT and the measured </w:t>
      </w:r>
      <w:r w:rsidR="003E27F7" w:rsidRPr="00263BE1">
        <w:rPr>
          <w:rFonts w:ascii="Times New Roman" w:hAnsi="Times New Roman" w:cs="Times New Roman"/>
          <w:sz w:val="20"/>
          <w:szCs w:val="20"/>
        </w:rPr>
        <w:t xml:space="preserve">cortical volumes obtained using </w:t>
      </w:r>
      <w:r w:rsidRPr="00263BE1">
        <w:rPr>
          <w:rFonts w:ascii="Times New Roman" w:hAnsi="Times New Roman" w:cs="Times New Roman"/>
          <w:sz w:val="20"/>
          <w:szCs w:val="20"/>
        </w:rPr>
        <w:t xml:space="preserve">enhanced CT, in </w:t>
      </w:r>
      <w:r w:rsidR="003E27F7" w:rsidRPr="00263BE1">
        <w:rPr>
          <w:rFonts w:ascii="Times New Roman" w:hAnsi="Times New Roman" w:cs="Times New Roman"/>
          <w:sz w:val="20"/>
          <w:szCs w:val="20"/>
        </w:rPr>
        <w:t xml:space="preserve">both </w:t>
      </w:r>
      <w:r w:rsidRPr="00263BE1">
        <w:rPr>
          <w:rFonts w:ascii="Times New Roman" w:hAnsi="Times New Roman" w:cs="Times New Roman"/>
          <w:sz w:val="20"/>
          <w:szCs w:val="20"/>
        </w:rPr>
        <w:t xml:space="preserve">the donor and </w:t>
      </w:r>
      <w:r w:rsidRPr="00263BE1">
        <w:rPr>
          <w:rFonts w:ascii="Times New Roman" w:hAnsi="Times New Roman" w:cs="Times New Roman"/>
          <w:noProof/>
          <w:sz w:val="20"/>
          <w:szCs w:val="20"/>
        </w:rPr>
        <w:t>diseased</w:t>
      </w:r>
      <w:r w:rsidRPr="00263BE1">
        <w:rPr>
          <w:rFonts w:ascii="Times New Roman" w:hAnsi="Times New Roman" w:cs="Times New Roman"/>
          <w:sz w:val="20"/>
          <w:szCs w:val="20"/>
        </w:rPr>
        <w:t xml:space="preserve"> </w:t>
      </w:r>
      <w:r w:rsidR="00CE066C" w:rsidRPr="00263BE1">
        <w:rPr>
          <w:rFonts w:ascii="Times New Roman" w:hAnsi="Times New Roman" w:cs="Times New Roman"/>
          <w:sz w:val="20"/>
          <w:szCs w:val="20"/>
        </w:rPr>
        <w:t>group</w:t>
      </w:r>
      <w:r w:rsidR="003E27F7" w:rsidRPr="00263BE1">
        <w:rPr>
          <w:rFonts w:ascii="Times New Roman" w:hAnsi="Times New Roman" w:cs="Times New Roman"/>
          <w:sz w:val="20"/>
          <w:szCs w:val="20"/>
        </w:rPr>
        <w:t>s</w:t>
      </w:r>
      <w:r w:rsidR="009F5FE7" w:rsidRPr="00263BE1">
        <w:rPr>
          <w:rFonts w:ascii="Times New Roman" w:hAnsi="Times New Roman" w:cs="Times New Roman"/>
          <w:sz w:val="20"/>
          <w:szCs w:val="20"/>
        </w:rPr>
        <w:t xml:space="preserve"> of the derivation group.</w:t>
      </w:r>
    </w:p>
    <w:p w14:paraId="75A205AB" w14:textId="1DB7128B" w:rsidR="00162375" w:rsidRPr="00263BE1" w:rsidRDefault="0016237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63BE1">
        <w:rPr>
          <w:rFonts w:ascii="Times New Roman" w:hAnsi="Times New Roman" w:cs="Times New Roman"/>
          <w:sz w:val="20"/>
          <w:szCs w:val="20"/>
        </w:rPr>
        <w:br w:type="page"/>
      </w:r>
    </w:p>
    <w:p w14:paraId="2EE0E4FD" w14:textId="767158C4" w:rsidR="000A265B" w:rsidRPr="00263BE1" w:rsidRDefault="000A265B" w:rsidP="00E76AD0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263BE1">
        <w:rPr>
          <w:rFonts w:ascii="Times New Roman" w:hAnsi="Times New Roman" w:cs="Times New Roman"/>
          <w:b/>
          <w:sz w:val="20"/>
          <w:szCs w:val="20"/>
        </w:rPr>
        <w:lastRenderedPageBreak/>
        <w:t>Supplement</w:t>
      </w:r>
      <w:r w:rsidR="007E58FA" w:rsidRPr="00263BE1">
        <w:rPr>
          <w:rFonts w:ascii="Times New Roman" w:hAnsi="Times New Roman" w:cs="Times New Roman"/>
          <w:b/>
          <w:sz w:val="20"/>
          <w:szCs w:val="20"/>
        </w:rPr>
        <w:t>al</w:t>
      </w:r>
      <w:r w:rsidRPr="00263B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571A9" w:rsidRPr="00263BE1">
        <w:rPr>
          <w:rFonts w:ascii="Times New Roman" w:hAnsi="Times New Roman" w:cs="Times New Roman"/>
          <w:b/>
          <w:sz w:val="20"/>
          <w:szCs w:val="20"/>
        </w:rPr>
        <w:t>F</w:t>
      </w:r>
      <w:r w:rsidR="0077456F" w:rsidRPr="00263BE1">
        <w:rPr>
          <w:rFonts w:ascii="Times New Roman" w:hAnsi="Times New Roman" w:cs="Times New Roman"/>
          <w:b/>
          <w:sz w:val="20"/>
          <w:szCs w:val="20"/>
        </w:rPr>
        <w:t>igure S</w:t>
      </w:r>
      <w:r w:rsidR="000F225B" w:rsidRPr="00263BE1">
        <w:rPr>
          <w:rFonts w:ascii="Times New Roman" w:hAnsi="Times New Roman" w:cs="Times New Roman"/>
          <w:b/>
          <w:sz w:val="20"/>
          <w:szCs w:val="20"/>
        </w:rPr>
        <w:t>2</w:t>
      </w:r>
      <w:r w:rsidRPr="00263BE1">
        <w:rPr>
          <w:rFonts w:ascii="Times New Roman" w:hAnsi="Times New Roman" w:cs="Times New Roman"/>
          <w:b/>
          <w:sz w:val="20"/>
          <w:szCs w:val="20"/>
        </w:rPr>
        <w:t>. Correlation</w:t>
      </w:r>
      <w:r w:rsidR="00542DE0" w:rsidRPr="00263BE1">
        <w:rPr>
          <w:rFonts w:ascii="Times New Roman" w:hAnsi="Times New Roman" w:cs="Times New Roman"/>
          <w:b/>
          <w:sz w:val="20"/>
          <w:szCs w:val="20"/>
        </w:rPr>
        <w:t xml:space="preserve"> analyse</w:t>
      </w:r>
      <w:r w:rsidRPr="00263BE1">
        <w:rPr>
          <w:rFonts w:ascii="Times New Roman" w:hAnsi="Times New Roman" w:cs="Times New Roman"/>
          <w:b/>
          <w:sz w:val="20"/>
          <w:szCs w:val="20"/>
        </w:rPr>
        <w:t>s for total nephron number in the</w:t>
      </w:r>
      <w:r w:rsidR="009F5FE7" w:rsidRPr="00263BE1">
        <w:rPr>
          <w:rFonts w:ascii="Times New Roman" w:hAnsi="Times New Roman" w:cs="Times New Roman"/>
          <w:b/>
          <w:sz w:val="20"/>
          <w:szCs w:val="20"/>
        </w:rPr>
        <w:t xml:space="preserve"> donor subjects of the</w:t>
      </w:r>
      <w:r w:rsidRPr="00263B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E066C" w:rsidRPr="00263BE1">
        <w:rPr>
          <w:rFonts w:ascii="Times New Roman" w:hAnsi="Times New Roman" w:cs="Times New Roman"/>
          <w:b/>
          <w:sz w:val="20"/>
          <w:szCs w:val="20"/>
        </w:rPr>
        <w:t>derivation</w:t>
      </w:r>
      <w:r w:rsidRPr="00263BE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E066C" w:rsidRPr="00263BE1">
        <w:rPr>
          <w:rFonts w:ascii="Times New Roman" w:hAnsi="Times New Roman" w:cs="Times New Roman"/>
          <w:b/>
          <w:sz w:val="20"/>
          <w:szCs w:val="20"/>
        </w:rPr>
        <w:t>group</w:t>
      </w:r>
    </w:p>
    <w:p w14:paraId="25ADF5AF" w14:textId="20C99E5D" w:rsidR="00162375" w:rsidRPr="00263BE1" w:rsidRDefault="00162375" w:rsidP="00E76AD0">
      <w:pPr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  <w:r w:rsidRPr="00263BE1">
        <w:rPr>
          <w:rFonts w:ascii="Times New Roman" w:eastAsia="ＭＳ Ｐゴシック" w:hAnsi="Times New Roman" w:cs="Times New Roman"/>
          <w:b/>
          <w:noProof/>
          <w:kern w:val="0"/>
          <w:sz w:val="20"/>
          <w:szCs w:val="20"/>
        </w:rPr>
        <w:drawing>
          <wp:inline distT="0" distB="0" distL="0" distR="0" wp14:anchorId="7AFB4B7A" wp14:editId="323AE8FB">
            <wp:extent cx="5744170" cy="2771775"/>
            <wp:effectExtent l="0" t="0" r="952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112" cy="277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25941" w14:textId="7F595889" w:rsidR="00DE295E" w:rsidRPr="00263BE1" w:rsidRDefault="00D01861" w:rsidP="00E76AD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63BE1">
        <w:rPr>
          <w:rFonts w:ascii="Times New Roman" w:hAnsi="Times New Roman" w:cs="Times New Roman"/>
          <w:sz w:val="20"/>
          <w:szCs w:val="20"/>
        </w:rPr>
        <w:t>Strong</w:t>
      </w:r>
      <w:r w:rsidR="005616CB" w:rsidRPr="00263BE1">
        <w:rPr>
          <w:rFonts w:ascii="Times New Roman" w:hAnsi="Times New Roman" w:cs="Times New Roman"/>
          <w:sz w:val="20"/>
          <w:szCs w:val="20"/>
        </w:rPr>
        <w:t xml:space="preserve"> correlations were found between nephron number</w:t>
      </w:r>
      <w:r w:rsidR="00542DE0" w:rsidRPr="00263BE1">
        <w:rPr>
          <w:rFonts w:ascii="Times New Roman" w:hAnsi="Times New Roman" w:cs="Times New Roman"/>
          <w:sz w:val="20"/>
          <w:szCs w:val="20"/>
        </w:rPr>
        <w:t xml:space="preserve"> estimates</w:t>
      </w:r>
      <w:r w:rsidR="005616CB" w:rsidRPr="00263BE1">
        <w:rPr>
          <w:rFonts w:ascii="Times New Roman" w:hAnsi="Times New Roman" w:cs="Times New Roman"/>
          <w:sz w:val="20"/>
          <w:szCs w:val="20"/>
        </w:rPr>
        <w:t xml:space="preserve"> based</w:t>
      </w:r>
      <w:r w:rsidR="00C86C5C" w:rsidRPr="00263BE1">
        <w:rPr>
          <w:rFonts w:ascii="Times New Roman" w:hAnsi="Times New Roman" w:cs="Times New Roman"/>
          <w:sz w:val="20"/>
          <w:szCs w:val="20"/>
        </w:rPr>
        <w:t xml:space="preserve"> on</w:t>
      </w:r>
      <w:r w:rsidR="005616CB" w:rsidRPr="00263BE1">
        <w:rPr>
          <w:rFonts w:ascii="Times New Roman" w:hAnsi="Times New Roman" w:cs="Times New Roman"/>
          <w:sz w:val="20"/>
          <w:szCs w:val="20"/>
        </w:rPr>
        <w:t xml:space="preserve"> estimated </w:t>
      </w:r>
      <w:r w:rsidR="00542DE0" w:rsidRPr="00263BE1">
        <w:rPr>
          <w:rFonts w:ascii="Times New Roman" w:hAnsi="Times New Roman" w:cs="Times New Roman"/>
          <w:sz w:val="20"/>
          <w:szCs w:val="20"/>
        </w:rPr>
        <w:t xml:space="preserve">cortical volume obtained using </w:t>
      </w:r>
      <w:r w:rsidR="005616CB" w:rsidRPr="00263BE1">
        <w:rPr>
          <w:rFonts w:ascii="Times New Roman" w:hAnsi="Times New Roman" w:cs="Times New Roman"/>
          <w:sz w:val="20"/>
          <w:szCs w:val="20"/>
        </w:rPr>
        <w:t xml:space="preserve">unenhanced CT and measured </w:t>
      </w:r>
      <w:r w:rsidR="00542DE0" w:rsidRPr="00263BE1">
        <w:rPr>
          <w:rFonts w:ascii="Times New Roman" w:hAnsi="Times New Roman" w:cs="Times New Roman"/>
          <w:sz w:val="20"/>
          <w:szCs w:val="20"/>
        </w:rPr>
        <w:t xml:space="preserve">cortical volume obtained using </w:t>
      </w:r>
      <w:r w:rsidR="005616CB" w:rsidRPr="00263BE1">
        <w:rPr>
          <w:rFonts w:ascii="Times New Roman" w:hAnsi="Times New Roman" w:cs="Times New Roman"/>
          <w:sz w:val="20"/>
          <w:szCs w:val="20"/>
        </w:rPr>
        <w:t xml:space="preserve">enhanced CT </w:t>
      </w:r>
      <w:r w:rsidR="00C86C5C" w:rsidRPr="00263BE1">
        <w:rPr>
          <w:rFonts w:ascii="Times New Roman" w:hAnsi="Times New Roman" w:cs="Times New Roman"/>
          <w:sz w:val="20"/>
          <w:szCs w:val="20"/>
        </w:rPr>
        <w:t>in</w:t>
      </w:r>
      <w:r w:rsidR="005616CB" w:rsidRPr="00263BE1">
        <w:rPr>
          <w:rFonts w:ascii="Times New Roman" w:hAnsi="Times New Roman" w:cs="Times New Roman"/>
          <w:sz w:val="20"/>
          <w:szCs w:val="20"/>
        </w:rPr>
        <w:t xml:space="preserve"> the </w:t>
      </w:r>
      <w:r w:rsidR="00C86C5C" w:rsidRPr="00263BE1">
        <w:rPr>
          <w:rFonts w:ascii="Times New Roman" w:hAnsi="Times New Roman" w:cs="Times New Roman"/>
          <w:noProof/>
          <w:sz w:val="20"/>
          <w:szCs w:val="20"/>
        </w:rPr>
        <w:t>donor</w:t>
      </w:r>
      <w:r w:rsidR="005616CB" w:rsidRPr="00263BE1">
        <w:rPr>
          <w:rFonts w:ascii="Times New Roman" w:hAnsi="Times New Roman" w:cs="Times New Roman"/>
          <w:sz w:val="20"/>
          <w:szCs w:val="20"/>
        </w:rPr>
        <w:t xml:space="preserve"> </w:t>
      </w:r>
      <w:r w:rsidR="00CE066C" w:rsidRPr="00263BE1">
        <w:rPr>
          <w:rFonts w:ascii="Times New Roman" w:hAnsi="Times New Roman" w:cs="Times New Roman"/>
          <w:sz w:val="20"/>
          <w:szCs w:val="20"/>
        </w:rPr>
        <w:t>group</w:t>
      </w:r>
      <w:r w:rsidR="005616CB" w:rsidRPr="00263BE1">
        <w:rPr>
          <w:rFonts w:ascii="Times New Roman" w:hAnsi="Times New Roman" w:cs="Times New Roman"/>
          <w:sz w:val="20"/>
          <w:szCs w:val="20"/>
        </w:rPr>
        <w:t xml:space="preserve"> (</w:t>
      </w:r>
      <w:r w:rsidR="005616CB" w:rsidRPr="00263BE1">
        <w:rPr>
          <w:rFonts w:ascii="Times New Roman" w:hAnsi="Times New Roman" w:cs="Times New Roman"/>
          <w:b/>
          <w:sz w:val="20"/>
          <w:szCs w:val="20"/>
        </w:rPr>
        <w:t>A</w:t>
      </w:r>
      <w:r w:rsidR="005616CB" w:rsidRPr="00263BE1">
        <w:rPr>
          <w:rFonts w:ascii="Times New Roman" w:hAnsi="Times New Roman" w:cs="Times New Roman"/>
          <w:sz w:val="20"/>
          <w:szCs w:val="20"/>
        </w:rPr>
        <w:t xml:space="preserve">). </w:t>
      </w:r>
      <w:r w:rsidR="00DE295E" w:rsidRPr="00263BE1">
        <w:rPr>
          <w:rFonts w:ascii="Times New Roman" w:hAnsi="Times New Roman" w:cs="Times New Roman"/>
          <w:sz w:val="20"/>
          <w:szCs w:val="20"/>
        </w:rPr>
        <w:t xml:space="preserve">Similar </w:t>
      </w:r>
      <w:r w:rsidR="00542DE0" w:rsidRPr="00263BE1">
        <w:rPr>
          <w:rFonts w:ascii="Times New Roman" w:hAnsi="Times New Roman" w:cs="Times New Roman"/>
          <w:sz w:val="20"/>
          <w:szCs w:val="20"/>
        </w:rPr>
        <w:t xml:space="preserve">outcomes </w:t>
      </w:r>
      <w:r w:rsidR="00DE295E" w:rsidRPr="00263BE1">
        <w:rPr>
          <w:rFonts w:ascii="Times New Roman" w:hAnsi="Times New Roman" w:cs="Times New Roman"/>
          <w:sz w:val="20"/>
          <w:szCs w:val="20"/>
        </w:rPr>
        <w:t xml:space="preserve">were found </w:t>
      </w:r>
      <w:r w:rsidR="00542DE0" w:rsidRPr="00263BE1">
        <w:rPr>
          <w:rFonts w:ascii="Times New Roman" w:hAnsi="Times New Roman" w:cs="Times New Roman"/>
          <w:sz w:val="20"/>
          <w:szCs w:val="20"/>
        </w:rPr>
        <w:t xml:space="preserve">for estimates of </w:t>
      </w:r>
      <w:r w:rsidR="00DE295E" w:rsidRPr="00263BE1">
        <w:rPr>
          <w:rFonts w:ascii="Times New Roman" w:hAnsi="Times New Roman" w:cs="Times New Roman"/>
          <w:sz w:val="20"/>
          <w:szCs w:val="20"/>
        </w:rPr>
        <w:t>total</w:t>
      </w:r>
      <w:r w:rsidR="009E029E" w:rsidRPr="00263BE1">
        <w:rPr>
          <w:rFonts w:ascii="Times New Roman" w:hAnsi="Times New Roman" w:cs="Times New Roman"/>
          <w:sz w:val="20"/>
          <w:szCs w:val="20"/>
        </w:rPr>
        <w:t xml:space="preserve"> nephron number</w:t>
      </w:r>
      <w:r w:rsidR="00542DE0" w:rsidRPr="00263BE1">
        <w:rPr>
          <w:rFonts w:ascii="Times New Roman" w:hAnsi="Times New Roman" w:cs="Times New Roman"/>
          <w:sz w:val="20"/>
          <w:szCs w:val="20"/>
        </w:rPr>
        <w:t>,</w:t>
      </w:r>
      <w:r w:rsidR="009E029E" w:rsidRPr="00263BE1">
        <w:rPr>
          <w:rFonts w:ascii="Times New Roman" w:hAnsi="Times New Roman" w:cs="Times New Roman"/>
          <w:sz w:val="20"/>
          <w:szCs w:val="20"/>
        </w:rPr>
        <w:t xml:space="preserve"> </w:t>
      </w:r>
      <w:r w:rsidR="00DE295E" w:rsidRPr="00263BE1">
        <w:rPr>
          <w:rFonts w:ascii="Times New Roman" w:hAnsi="Times New Roman" w:cs="Times New Roman"/>
          <w:sz w:val="20"/>
          <w:szCs w:val="20"/>
        </w:rPr>
        <w:t xml:space="preserve">including </w:t>
      </w:r>
      <w:r w:rsidR="009E029E" w:rsidRPr="00263BE1">
        <w:rPr>
          <w:rFonts w:ascii="Times New Roman" w:hAnsi="Times New Roman" w:cs="Times New Roman"/>
          <w:sz w:val="20"/>
          <w:szCs w:val="20"/>
        </w:rPr>
        <w:t xml:space="preserve">globally </w:t>
      </w:r>
      <w:r w:rsidR="00DE295E" w:rsidRPr="00263BE1">
        <w:rPr>
          <w:rFonts w:ascii="Times New Roman" w:hAnsi="Times New Roman" w:cs="Times New Roman"/>
          <w:sz w:val="20"/>
          <w:szCs w:val="20"/>
        </w:rPr>
        <w:t>sclerotic glomeruli (</w:t>
      </w:r>
      <w:r w:rsidR="009F5FE7" w:rsidRPr="00263BE1">
        <w:rPr>
          <w:rFonts w:ascii="Times New Roman" w:hAnsi="Times New Roman" w:cs="Times New Roman"/>
          <w:b/>
          <w:sz w:val="20"/>
          <w:szCs w:val="20"/>
        </w:rPr>
        <w:t>B</w:t>
      </w:r>
      <w:r w:rsidR="00DE295E" w:rsidRPr="00263BE1">
        <w:rPr>
          <w:rFonts w:ascii="Times New Roman" w:hAnsi="Times New Roman" w:cs="Times New Roman"/>
          <w:sz w:val="20"/>
          <w:szCs w:val="20"/>
        </w:rPr>
        <w:t>).</w:t>
      </w:r>
    </w:p>
    <w:p w14:paraId="721FF7EC" w14:textId="1BA757F0" w:rsidR="005616CB" w:rsidRPr="00263BE1" w:rsidRDefault="00C86C5C" w:rsidP="00E76AD0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263BE1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263BE1">
        <w:rPr>
          <w:rFonts w:ascii="Times New Roman" w:hAnsi="Times New Roman" w:cs="Times New Roman"/>
          <w:noProof/>
          <w:sz w:val="20"/>
          <w:szCs w:val="20"/>
        </w:rPr>
        <w:t>eCV</w:t>
      </w:r>
      <w:r w:rsidRPr="00263BE1">
        <w:rPr>
          <w:rFonts w:ascii="Times New Roman" w:hAnsi="Times New Roman" w:cs="Times New Roman"/>
          <w:sz w:val="20"/>
          <w:szCs w:val="20"/>
        </w:rPr>
        <w:t xml:space="preserve">, estimated cortical volume; mCV, measured cortical </w:t>
      </w:r>
      <w:r w:rsidR="00A918B1" w:rsidRPr="00263BE1">
        <w:rPr>
          <w:rFonts w:ascii="Times New Roman" w:hAnsi="Times New Roman" w:cs="Times New Roman"/>
          <w:sz w:val="20"/>
          <w:szCs w:val="20"/>
        </w:rPr>
        <w:t>volume.</w:t>
      </w:r>
    </w:p>
    <w:p w14:paraId="581FEEC3" w14:textId="378DAA75" w:rsidR="00D5292B" w:rsidRPr="00263BE1" w:rsidRDefault="00D5292B" w:rsidP="00E76AD0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  <w:r w:rsidRPr="00263BE1"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  <w:br w:type="page"/>
      </w:r>
    </w:p>
    <w:p w14:paraId="295E60B9" w14:textId="77777777" w:rsidR="000C0728" w:rsidRPr="00263BE1" w:rsidRDefault="000C0728" w:rsidP="00E76AD0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  <w:sectPr w:rsidR="000C0728" w:rsidRPr="00263BE1" w:rsidSect="0021180F">
          <w:footerReference w:type="even" r:id="rId10"/>
          <w:footerReference w:type="default" r:id="rId11"/>
          <w:pgSz w:w="11900" w:h="16840"/>
          <w:pgMar w:top="1080" w:right="1440" w:bottom="1080" w:left="1440" w:header="851" w:footer="992" w:gutter="0"/>
          <w:cols w:space="425"/>
          <w:docGrid w:type="lines" w:linePitch="400"/>
        </w:sectPr>
      </w:pPr>
    </w:p>
    <w:p w14:paraId="1938D0A1" w14:textId="77777777" w:rsidR="00462F70" w:rsidRPr="00263BE1" w:rsidRDefault="00462F70" w:rsidP="00462F70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20"/>
        <w:gridCol w:w="4200"/>
      </w:tblGrid>
      <w:tr w:rsidR="00263BE1" w:rsidRPr="00263BE1" w14:paraId="5DED4DF4" w14:textId="77777777" w:rsidTr="007760EF">
        <w:trPr>
          <w:trHeight w:val="360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6311" w14:textId="25357AE8" w:rsidR="00462F70" w:rsidRPr="00263BE1" w:rsidRDefault="00162375" w:rsidP="007E58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>Supplement</w:t>
            </w:r>
            <w:r w:rsidR="007E58FA"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>al</w:t>
            </w:r>
            <w:r w:rsidR="00462F70"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 xml:space="preserve"> Table S1. Indications for performing </w:t>
            </w:r>
            <w:r w:rsidR="00462F70" w:rsidRPr="00263BE1">
              <w:rPr>
                <w:rFonts w:ascii="Times New Roman" w:eastAsia="游ゴシック" w:hAnsi="Times New Roman" w:cs="Times New Roman"/>
                <w:b/>
                <w:noProof/>
                <w:kern w:val="0"/>
                <w:sz w:val="20"/>
                <w:szCs w:val="20"/>
              </w:rPr>
              <w:t>contrast-enhanced</w:t>
            </w:r>
            <w:r w:rsidR="00462F70"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 xml:space="preserve"> CT in the </w:t>
            </w:r>
            <w:r w:rsidR="00462F70" w:rsidRPr="00263BE1">
              <w:rPr>
                <w:rFonts w:ascii="Times New Roman" w:eastAsia="游ゴシック" w:hAnsi="Times New Roman" w:cs="Times New Roman"/>
                <w:b/>
                <w:noProof/>
                <w:kern w:val="0"/>
                <w:sz w:val="20"/>
                <w:szCs w:val="20"/>
              </w:rPr>
              <w:t>diseased</w:t>
            </w:r>
            <w:r w:rsidR="00462F70"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 xml:space="preserve"> group</w:t>
            </w:r>
          </w:p>
        </w:tc>
      </w:tr>
      <w:tr w:rsidR="00263BE1" w:rsidRPr="00263BE1" w14:paraId="5FDC33EC" w14:textId="77777777" w:rsidTr="007760EF">
        <w:trPr>
          <w:trHeight w:val="372"/>
        </w:trPr>
        <w:tc>
          <w:tcPr>
            <w:tcW w:w="26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46E1E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ndications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64FE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umber of patients</w:t>
            </w:r>
          </w:p>
        </w:tc>
      </w:tr>
      <w:tr w:rsidR="00263BE1" w:rsidRPr="00263BE1" w14:paraId="135D7E98" w14:textId="77777777" w:rsidTr="007E58FA">
        <w:trPr>
          <w:trHeight w:val="432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0C1CC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condary hypertension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7984" w14:textId="77777777" w:rsidR="00462F70" w:rsidRPr="00263BE1" w:rsidRDefault="00462F70" w:rsidP="00462F70">
            <w:pPr>
              <w:widowControl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</w:t>
            </w:r>
          </w:p>
        </w:tc>
      </w:tr>
      <w:tr w:rsidR="00263BE1" w:rsidRPr="00263BE1" w14:paraId="78D79411" w14:textId="77777777" w:rsidTr="007E58FA">
        <w:trPr>
          <w:trHeight w:val="360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532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ortic aneurysm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3693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263BE1" w:rsidRPr="00263BE1" w14:paraId="590D89F1" w14:textId="77777777" w:rsidTr="007E58FA">
        <w:trPr>
          <w:trHeight w:val="384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5B52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alignant diseases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181B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263BE1" w:rsidRPr="00263BE1" w14:paraId="731BE3DC" w14:textId="77777777" w:rsidTr="007E58FA">
        <w:trPr>
          <w:trHeight w:val="384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1C873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ystemic inflammatory diseases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E52D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263BE1" w:rsidRPr="00263BE1" w14:paraId="739AF176" w14:textId="77777777" w:rsidTr="007E58FA">
        <w:trPr>
          <w:trHeight w:val="360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5A13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cute abdomen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34CA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263BE1" w:rsidRPr="00263BE1" w14:paraId="79107386" w14:textId="77777777" w:rsidTr="007E58FA">
        <w:trPr>
          <w:trHeight w:val="360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3208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onor candidate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219D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263BE1" w:rsidRPr="00263BE1" w14:paraId="159F7B73" w14:textId="77777777" w:rsidTr="007E58FA">
        <w:trPr>
          <w:trHeight w:val="360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CE6AD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Recipient candidate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A2C39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263BE1" w:rsidRPr="00263BE1" w14:paraId="091FF722" w14:textId="77777777" w:rsidTr="007E58FA">
        <w:trPr>
          <w:trHeight w:val="360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9E1B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"/>
              </w:rPr>
              <w:t>Deep vein thrombosis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58B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263BE1" w:rsidRPr="00263BE1" w14:paraId="19AAAD5F" w14:textId="77777777" w:rsidTr="007E58FA">
        <w:trPr>
          <w:trHeight w:val="360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87A77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"/>
              </w:rPr>
              <w:t>Fever of unknown origin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EFA07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263BE1" w:rsidRPr="00263BE1" w14:paraId="628357B5" w14:textId="77777777" w:rsidTr="007E58FA">
        <w:trPr>
          <w:trHeight w:val="360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CC49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"/>
              </w:rPr>
              <w:t>Liver abscess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EDDE5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63BE1" w:rsidRPr="00263BE1" w14:paraId="194E531D" w14:textId="77777777" w:rsidTr="007E58FA">
        <w:trPr>
          <w:trHeight w:val="360"/>
        </w:trPr>
        <w:tc>
          <w:tcPr>
            <w:tcW w:w="2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9976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"/>
              </w:rPr>
              <w:t>Retroperitoneal abscess</w:t>
            </w:r>
          </w:p>
        </w:tc>
        <w:tc>
          <w:tcPr>
            <w:tcW w:w="2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347D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462F70" w:rsidRPr="00263BE1" w14:paraId="047422A5" w14:textId="77777777" w:rsidTr="007E58FA">
        <w:trPr>
          <w:trHeight w:val="360"/>
        </w:trPr>
        <w:tc>
          <w:tcPr>
            <w:tcW w:w="2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73FBF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ot available</w:t>
            </w: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575C7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</w:tbl>
    <w:p w14:paraId="7661D520" w14:textId="77777777" w:rsidR="00462F70" w:rsidRPr="00263BE1" w:rsidRDefault="00462F70" w:rsidP="00462F70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</w:p>
    <w:p w14:paraId="6D30313D" w14:textId="77777777" w:rsidR="00241934" w:rsidRPr="00263BE1" w:rsidRDefault="00241934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  <w:r w:rsidRPr="00263BE1"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  <w:br w:type="page"/>
      </w:r>
    </w:p>
    <w:p w14:paraId="223A2DE1" w14:textId="721B608B" w:rsidR="00462F70" w:rsidRPr="00263BE1" w:rsidRDefault="00462F70" w:rsidP="00462F70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40"/>
        <w:gridCol w:w="1572"/>
        <w:gridCol w:w="1705"/>
        <w:gridCol w:w="2103"/>
      </w:tblGrid>
      <w:tr w:rsidR="00263BE1" w:rsidRPr="00263BE1" w14:paraId="46A2EDAB" w14:textId="77777777" w:rsidTr="0021180F">
        <w:trPr>
          <w:trHeight w:val="426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D0F4" w14:textId="3CD7CA01" w:rsidR="00462F70" w:rsidRPr="00263BE1" w:rsidRDefault="00462F70" w:rsidP="007E58F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>Supplement</w:t>
            </w:r>
            <w:r w:rsidR="007E58FA"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>al</w:t>
            </w:r>
            <w:r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 xml:space="preserve"> Table S2. Clinical characteristics in the </w:t>
            </w:r>
            <w:r w:rsidR="006B0CE1"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>d</w:t>
            </w:r>
            <w:r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 xml:space="preserve">erivation and </w:t>
            </w:r>
            <w:r w:rsidR="006B0CE1"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>v</w:t>
            </w:r>
            <w:r w:rsidRPr="00263BE1">
              <w:rPr>
                <w:rFonts w:ascii="Times New Roman" w:eastAsia="游ゴシック" w:hAnsi="Times New Roman" w:cs="Times New Roman"/>
                <w:b/>
                <w:kern w:val="0"/>
                <w:sz w:val="20"/>
                <w:szCs w:val="20"/>
              </w:rPr>
              <w:t>alidation groups.</w:t>
            </w:r>
          </w:p>
        </w:tc>
      </w:tr>
      <w:tr w:rsidR="00263BE1" w:rsidRPr="00263BE1" w14:paraId="6D084FA7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8878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4B25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erivation group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A57C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Validation group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2DC3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63BE1" w:rsidRPr="00263BE1" w14:paraId="046017FA" w14:textId="77777777" w:rsidTr="00FE6B85">
        <w:trPr>
          <w:trHeight w:val="372"/>
        </w:trPr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B43F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3DB62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 = 80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41A3E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N = 27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F759E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263BE1" w:rsidRPr="00263BE1" w14:paraId="714CFB11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82BF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onor, N (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CAAD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 (43.8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4144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 (51.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8F44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263BE1" w:rsidRPr="00263BE1" w14:paraId="196C72FB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B370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97B1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8.1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12.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07F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2.0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E0E5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</w:tr>
      <w:tr w:rsidR="00263BE1" w:rsidRPr="00263BE1" w14:paraId="5C28A698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CD17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D741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6 (45.0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A1AA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4 (51.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FAC8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</w:t>
            </w:r>
          </w:p>
        </w:tc>
      </w:tr>
      <w:tr w:rsidR="00263BE1" w:rsidRPr="00263BE1" w14:paraId="004AD3F7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EA31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0C86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 (46.2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6FC2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 (63.0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41B7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</w:t>
            </w:r>
          </w:p>
        </w:tc>
      </w:tr>
      <w:tr w:rsidR="00263BE1" w:rsidRPr="00263BE1" w14:paraId="4B10BE02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34939" w14:textId="14DEA41C" w:rsidR="00BB0CC0" w:rsidRPr="00263BE1" w:rsidRDefault="00B67E16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uration of hypertension, year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F65D" w14:textId="2AF72511" w:rsidR="00BB0CC0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4-12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3FB6A" w14:textId="5AE113A4" w:rsidR="00BB0CC0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5 (3.5-8.7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031A" w14:textId="1E8CA428" w:rsidR="00BB0CC0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gt;0.9</w:t>
            </w:r>
          </w:p>
        </w:tc>
      </w:tr>
      <w:tr w:rsidR="00263BE1" w:rsidRPr="00263BE1" w14:paraId="3048771B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4CF9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iabetes mellitus, N (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C6AC" w14:textId="285A1026" w:rsidR="00462F70" w:rsidRPr="00263BE1" w:rsidRDefault="00A31EAA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</w:t>
            </w:r>
            <w:r w:rsidR="00462F70"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1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</w:t>
            </w:r>
            <w:r w:rsidR="00462F70"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2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9105" w14:textId="5D1AC4DE" w:rsidR="00462F70" w:rsidRPr="00263BE1" w:rsidRDefault="00A31EAA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</w:t>
            </w:r>
            <w:r w:rsidR="00462F70"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1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</w:t>
            </w:r>
            <w:r w:rsidR="00462F70"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</w:t>
            </w:r>
            <w:r w:rsidR="00462F70"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532A" w14:textId="259741F9" w:rsidR="00462F70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&gt;</w:t>
            </w:r>
            <w:r w:rsidR="00462F70"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</w:tr>
      <w:tr w:rsidR="00263BE1" w:rsidRPr="00263BE1" w14:paraId="1F46844A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44E6" w14:textId="5F31AA3B" w:rsidR="00BB0CC0" w:rsidRPr="00263BE1" w:rsidRDefault="00B67E16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Duration of diabetes mellitus, year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D1354" w14:textId="5C58FE95" w:rsidR="00BB0CC0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3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2-6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6D50" w14:textId="5E704ABE" w:rsidR="00BB0CC0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7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5 (5.75-8.7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D49D6" w14:textId="0C920F51" w:rsidR="00BB0CC0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.</w:t>
            </w:r>
            <w:r w:rsidR="00371B5B"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263BE1" w:rsidRPr="00263BE1" w14:paraId="16159FF8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298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besity, N (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0E9E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9 (36.2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7E5D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29.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B41D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</w:t>
            </w:r>
          </w:p>
        </w:tc>
      </w:tr>
      <w:tr w:rsidR="00263BE1" w:rsidRPr="00263BE1" w14:paraId="73915A3F" w14:textId="77777777" w:rsidTr="005728DA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5018" w14:textId="66CE6D90" w:rsidR="00FE6B85" w:rsidRPr="00263BE1" w:rsidRDefault="00FE6B85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KD stage G1 and G2, N (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B7C2" w14:textId="5D89066F" w:rsidR="00FE6B85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4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 (60.0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5DE0" w14:textId="6C386AFB" w:rsidR="00FE6B85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 (63)</w:t>
            </w:r>
          </w:p>
        </w:tc>
        <w:tc>
          <w:tcPr>
            <w:tcW w:w="119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43064" w14:textId="42337309" w:rsidR="00FE6B85" w:rsidRPr="00263BE1" w:rsidRDefault="00FE6B85" w:rsidP="005728D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&gt;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</w:tr>
      <w:tr w:rsidR="00263BE1" w:rsidRPr="00263BE1" w14:paraId="0169B183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C710D" w14:textId="65A18968" w:rsidR="00FE6B85" w:rsidRPr="00263BE1" w:rsidRDefault="00FE6B85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KD stage G3, N (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E9E6" w14:textId="106FD628" w:rsidR="00FE6B85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 (33.8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DEDF" w14:textId="3F20A917" w:rsidR="00FE6B85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9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33.3)</w:t>
            </w:r>
          </w:p>
        </w:tc>
        <w:tc>
          <w:tcPr>
            <w:tcW w:w="119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8BAF9" w14:textId="77777777" w:rsidR="00FE6B85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63BE1" w:rsidRPr="00263BE1" w14:paraId="4B6930EE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5F623" w14:textId="307D74B0" w:rsidR="00FE6B85" w:rsidRPr="00263BE1" w:rsidRDefault="00FE6B85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KD stage G4 and G5, N (%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09473" w14:textId="724CE39A" w:rsidR="00FE6B85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5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6.2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BE3CE" w14:textId="797B8052" w:rsidR="00FE6B85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(3.7)</w:t>
            </w:r>
          </w:p>
        </w:tc>
        <w:tc>
          <w:tcPr>
            <w:tcW w:w="119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428F" w14:textId="77777777" w:rsidR="00FE6B85" w:rsidRPr="00263BE1" w:rsidRDefault="00FE6B85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63BE1" w:rsidRPr="00263BE1" w14:paraId="72281FE7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A1FE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ody weight, kg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7041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1.4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12.6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456E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0.7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.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624E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</w:t>
            </w:r>
          </w:p>
        </w:tc>
      </w:tr>
      <w:tr w:rsidR="00263BE1" w:rsidRPr="00263BE1" w14:paraId="6F33E933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CB65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ody height, cm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9983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61.6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7.9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1CCB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61.8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.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684B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</w:tr>
      <w:tr w:rsidR="00263BE1" w:rsidRPr="00263BE1" w14:paraId="50633CF2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2F35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Cr, mg/d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A75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0 (0.70-1.00)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F247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70 (0.63-1.08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465D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</w:tr>
      <w:tr w:rsidR="00263BE1" w:rsidRPr="00263BE1" w14:paraId="292C827D" w14:textId="77777777" w:rsidTr="00FE6B85">
        <w:trPr>
          <w:trHeight w:val="396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DD9E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eGFR, ml/min/1.73m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B7BC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3.3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18.7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01F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67.8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23.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D385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</w:tr>
      <w:tr w:rsidR="00263BE1" w:rsidRPr="00263BE1" w14:paraId="495FAAE6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C1D7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lbumin, mg/d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1312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3.95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0.63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7BB2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4.09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0.3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338F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3</w:t>
            </w:r>
          </w:p>
        </w:tc>
      </w:tr>
      <w:tr w:rsidR="00263BE1" w:rsidRPr="00263BE1" w14:paraId="636C619B" w14:textId="77777777" w:rsidTr="00FE6B85">
        <w:trPr>
          <w:trHeight w:val="360"/>
        </w:trPr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0B00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erum total cholesterol, mg/dL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E9DA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1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40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0492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209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3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2D9A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</w:t>
            </w:r>
          </w:p>
        </w:tc>
      </w:tr>
      <w:tr w:rsidR="00263BE1" w:rsidRPr="00263BE1" w14:paraId="5134A997" w14:textId="77777777" w:rsidTr="00FE6B85">
        <w:trPr>
          <w:trHeight w:val="372"/>
        </w:trPr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E97064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emoglobin A1c, %</w:t>
            </w: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899A8C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.6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0.9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FACE1E" w14:textId="77777777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5.6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C225E6" w14:textId="2A82B39D" w:rsidR="00462F70" w:rsidRPr="00263BE1" w:rsidRDefault="00462F70" w:rsidP="00462F7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</w:t>
            </w:r>
          </w:p>
        </w:tc>
      </w:tr>
      <w:tr w:rsidR="00462F70" w:rsidRPr="00263BE1" w14:paraId="0BCCEED6" w14:textId="77777777" w:rsidTr="0021180F">
        <w:trPr>
          <w:trHeight w:val="23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F92B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bbreviations: Cr, creatinine; eGFR, estimated glomerular filtration rate.</w:t>
            </w:r>
          </w:p>
          <w:p w14:paraId="7915D55D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Values are shown as mean 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 standard deviation, median (interquartile range) or number (percentage).</w:t>
            </w:r>
          </w:p>
          <w:p w14:paraId="55A73C9B" w14:textId="77777777" w:rsidR="00462F70" w:rsidRPr="00263BE1" w:rsidRDefault="00462F70" w:rsidP="00462F7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P values refer to comparisons between the Derivation Group and the Validation Group.</w:t>
            </w:r>
          </w:p>
        </w:tc>
      </w:tr>
    </w:tbl>
    <w:p w14:paraId="4FF34A21" w14:textId="77777777" w:rsidR="00462F70" w:rsidRPr="00263BE1" w:rsidRDefault="00462F70" w:rsidP="00462F70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</w:p>
    <w:p w14:paraId="277F64E1" w14:textId="77777777" w:rsidR="00C8113F" w:rsidRPr="00263BE1" w:rsidRDefault="00C8113F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  <w:r w:rsidRPr="00263BE1"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33"/>
        <w:gridCol w:w="2474"/>
        <w:gridCol w:w="2303"/>
      </w:tblGrid>
      <w:tr w:rsidR="00263BE1" w:rsidRPr="00263BE1" w14:paraId="5C1F0538" w14:textId="77777777" w:rsidTr="000E71D5">
        <w:trPr>
          <w:trHeight w:val="26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10C4" w14:textId="3E9510F2" w:rsidR="00C8113F" w:rsidRPr="00263BE1" w:rsidRDefault="00C8113F" w:rsidP="000E71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:lang w:val="en"/>
              </w:rPr>
              <w:lastRenderedPageBreak/>
              <w:t>Supplemental Table S3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"/>
              </w:rPr>
              <w:t>. Effect of CKD</w:t>
            </w: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"/>
              </w:rPr>
              <w:t xml:space="preserve"> c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"/>
              </w:rPr>
              <w:t xml:space="preserve">ategory and diabetes </w:t>
            </w:r>
            <w:r w:rsidR="005D4209"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"/>
              </w:rPr>
              <w:t>on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"/>
              </w:rPr>
              <w:t xml:space="preserve"> CV</w:t>
            </w: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  <w:lang w:val="en"/>
              </w:rPr>
              <w:t xml:space="preserve"> 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"/>
              </w:rPr>
              <w:t>in the derivation group (n = 80)</w:t>
            </w:r>
          </w:p>
        </w:tc>
      </w:tr>
      <w:tr w:rsidR="00263BE1" w:rsidRPr="00263BE1" w14:paraId="2F2335DC" w14:textId="77777777" w:rsidTr="00C8113F">
        <w:trPr>
          <w:trHeight w:val="264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2344" w14:textId="77777777" w:rsidR="00C8113F" w:rsidRPr="00263BE1" w:rsidRDefault="00C8113F" w:rsidP="000E71D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actor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AD17" w14:textId="77777777" w:rsidR="00C8113F" w:rsidRPr="00263BE1" w:rsidRDefault="00C8113F" w:rsidP="000E71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 value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067A" w14:textId="77777777" w:rsidR="00C8113F" w:rsidRPr="00263BE1" w:rsidRDefault="00C8113F" w:rsidP="000E71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263BE1" w:rsidRPr="00263BE1" w14:paraId="2C87B465" w14:textId="77777777" w:rsidTr="00C8113F">
        <w:trPr>
          <w:trHeight w:val="264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13F5" w14:textId="77777777" w:rsidR="00C8113F" w:rsidRPr="00263BE1" w:rsidRDefault="00C8113F" w:rsidP="000E71D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KD category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89271" w14:textId="77777777" w:rsidR="00C8113F" w:rsidRPr="00263BE1" w:rsidRDefault="00C8113F" w:rsidP="000E71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4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6DD61" w14:textId="77777777" w:rsidR="00C8113F" w:rsidRPr="00263BE1" w:rsidRDefault="00C8113F" w:rsidP="000E71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02</w:t>
            </w:r>
          </w:p>
        </w:tc>
      </w:tr>
      <w:tr w:rsidR="00263BE1" w:rsidRPr="00263BE1" w14:paraId="5D9138FC" w14:textId="77777777" w:rsidTr="00C8113F">
        <w:trPr>
          <w:trHeight w:val="264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5E94" w14:textId="77777777" w:rsidR="00C8113F" w:rsidRPr="00263BE1" w:rsidRDefault="00C8113F" w:rsidP="000E71D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Diabetes mellitus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95672" w14:textId="77777777" w:rsidR="00C8113F" w:rsidRPr="00263BE1" w:rsidRDefault="00C8113F" w:rsidP="000E71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03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5FE7F" w14:textId="77777777" w:rsidR="00C8113F" w:rsidRPr="00263BE1" w:rsidRDefault="00C8113F" w:rsidP="000E71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87</w:t>
            </w:r>
          </w:p>
        </w:tc>
      </w:tr>
      <w:tr w:rsidR="00263BE1" w:rsidRPr="00263BE1" w14:paraId="37CA80A3" w14:textId="77777777" w:rsidTr="00C8113F">
        <w:trPr>
          <w:trHeight w:val="264"/>
        </w:trPr>
        <w:tc>
          <w:tcPr>
            <w:tcW w:w="23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F623" w14:textId="77777777" w:rsidR="00C8113F" w:rsidRPr="00263BE1" w:rsidRDefault="00C8113F" w:rsidP="000E71D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teraction of CKD category and diabetes mellitus</w:t>
            </w:r>
          </w:p>
        </w:tc>
        <w:tc>
          <w:tcPr>
            <w:tcW w:w="1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66757" w14:textId="77777777" w:rsidR="00C8113F" w:rsidRPr="00263BE1" w:rsidRDefault="00C8113F" w:rsidP="000E71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26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7183" w14:textId="77777777" w:rsidR="00C8113F" w:rsidRPr="00263BE1" w:rsidRDefault="00C8113F" w:rsidP="000E71D5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.14</w:t>
            </w:r>
          </w:p>
        </w:tc>
      </w:tr>
      <w:tr w:rsidR="00C8113F" w:rsidRPr="00263BE1" w14:paraId="40EFC63E" w14:textId="77777777" w:rsidTr="00C8113F">
        <w:trPr>
          <w:trHeight w:val="26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31B6C" w14:textId="282C00D4" w:rsidR="00C8113F" w:rsidRPr="00263BE1" w:rsidRDefault="00C8113F" w:rsidP="00C8113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bbreviations: CKD, chronic kidney disease; CV, cortical volume.</w:t>
            </w:r>
          </w:p>
        </w:tc>
      </w:tr>
    </w:tbl>
    <w:p w14:paraId="7EF69B48" w14:textId="77777777" w:rsidR="00C8113F" w:rsidRPr="00263BE1" w:rsidRDefault="00C8113F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</w:p>
    <w:p w14:paraId="7FF7B1AC" w14:textId="77777777" w:rsidR="00FE6B85" w:rsidRPr="00263BE1" w:rsidRDefault="00FE6B85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</w:p>
    <w:p w14:paraId="2088B019" w14:textId="77777777" w:rsidR="00FE6B85" w:rsidRPr="00263BE1" w:rsidRDefault="00FE6B85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</w:p>
    <w:p w14:paraId="0D25D634" w14:textId="5C6818B5" w:rsidR="00C8113F" w:rsidRPr="00263BE1" w:rsidRDefault="00C8113F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  <w:r w:rsidRPr="00263BE1"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  <w:br w:type="page"/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4325"/>
        <w:gridCol w:w="2484"/>
        <w:gridCol w:w="2201"/>
      </w:tblGrid>
      <w:tr w:rsidR="00263BE1" w:rsidRPr="00263BE1" w14:paraId="36F12E8E" w14:textId="77777777" w:rsidTr="00C8113F">
        <w:tc>
          <w:tcPr>
            <w:tcW w:w="9010" w:type="dxa"/>
            <w:gridSpan w:val="3"/>
          </w:tcPr>
          <w:p w14:paraId="1F8B1D56" w14:textId="5F16668A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  <w:lang w:val="en"/>
              </w:rPr>
              <w:lastRenderedPageBreak/>
              <w:t>Supplemental Table S4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"/>
              </w:rPr>
              <w:t xml:space="preserve">. Effect of CKD category and hypertension </w:t>
            </w:r>
            <w:r w:rsidR="005D4209"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"/>
              </w:rPr>
              <w:t>on</w:t>
            </w: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"/>
              </w:rPr>
              <w:t xml:space="preserve"> CV in the derivation group (n = 80)</w:t>
            </w:r>
          </w:p>
        </w:tc>
      </w:tr>
      <w:tr w:rsidR="00263BE1" w:rsidRPr="00263BE1" w14:paraId="3258CEFB" w14:textId="77777777" w:rsidTr="00C8113F">
        <w:tc>
          <w:tcPr>
            <w:tcW w:w="4325" w:type="dxa"/>
          </w:tcPr>
          <w:p w14:paraId="5D93CDE8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actor</w:t>
            </w:r>
          </w:p>
        </w:tc>
        <w:tc>
          <w:tcPr>
            <w:tcW w:w="2484" w:type="dxa"/>
            <w:vAlign w:val="bottom"/>
          </w:tcPr>
          <w:p w14:paraId="0A4F32B3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 value</w:t>
            </w:r>
          </w:p>
        </w:tc>
        <w:tc>
          <w:tcPr>
            <w:tcW w:w="2201" w:type="dxa"/>
            <w:vAlign w:val="bottom"/>
          </w:tcPr>
          <w:p w14:paraId="1B58A258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263BE1" w:rsidRPr="00263BE1" w14:paraId="1544B31E" w14:textId="77777777" w:rsidTr="00C8113F">
        <w:tc>
          <w:tcPr>
            <w:tcW w:w="4325" w:type="dxa"/>
            <w:vAlign w:val="bottom"/>
          </w:tcPr>
          <w:p w14:paraId="140931D4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KD category</w:t>
            </w:r>
          </w:p>
        </w:tc>
        <w:tc>
          <w:tcPr>
            <w:tcW w:w="2484" w:type="dxa"/>
            <w:vAlign w:val="bottom"/>
          </w:tcPr>
          <w:p w14:paraId="3FC93FCC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1.75</w:t>
            </w:r>
          </w:p>
        </w:tc>
        <w:tc>
          <w:tcPr>
            <w:tcW w:w="2201" w:type="dxa"/>
            <w:vAlign w:val="bottom"/>
          </w:tcPr>
          <w:p w14:paraId="26A14E47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0.001</w:t>
            </w:r>
          </w:p>
        </w:tc>
      </w:tr>
      <w:tr w:rsidR="00263BE1" w:rsidRPr="00263BE1" w14:paraId="673E25F6" w14:textId="77777777" w:rsidTr="00C8113F">
        <w:tc>
          <w:tcPr>
            <w:tcW w:w="4325" w:type="dxa"/>
            <w:vAlign w:val="bottom"/>
          </w:tcPr>
          <w:p w14:paraId="079837A8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2484" w:type="dxa"/>
            <w:vAlign w:val="bottom"/>
          </w:tcPr>
          <w:p w14:paraId="759BCC85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.24</w:t>
            </w:r>
          </w:p>
        </w:tc>
        <w:tc>
          <w:tcPr>
            <w:tcW w:w="2201" w:type="dxa"/>
            <w:vAlign w:val="bottom"/>
          </w:tcPr>
          <w:p w14:paraId="7501F5C3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7</w:t>
            </w:r>
          </w:p>
        </w:tc>
      </w:tr>
      <w:tr w:rsidR="00263BE1" w:rsidRPr="00263BE1" w14:paraId="5546F7FD" w14:textId="77777777" w:rsidTr="00C8113F">
        <w:tc>
          <w:tcPr>
            <w:tcW w:w="4325" w:type="dxa"/>
            <w:vAlign w:val="bottom"/>
          </w:tcPr>
          <w:p w14:paraId="56432C67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nteraction of CKD category and Hypertension</w:t>
            </w:r>
          </w:p>
        </w:tc>
        <w:tc>
          <w:tcPr>
            <w:tcW w:w="2484" w:type="dxa"/>
            <w:vAlign w:val="bottom"/>
          </w:tcPr>
          <w:p w14:paraId="6A0B43AE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35</w:t>
            </w:r>
          </w:p>
        </w:tc>
        <w:tc>
          <w:tcPr>
            <w:tcW w:w="2201" w:type="dxa"/>
            <w:vAlign w:val="bottom"/>
          </w:tcPr>
          <w:p w14:paraId="4D30695D" w14:textId="77777777" w:rsidR="00C8113F" w:rsidRPr="00263BE1" w:rsidRDefault="00C8113F" w:rsidP="000E71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70</w:t>
            </w:r>
          </w:p>
        </w:tc>
      </w:tr>
      <w:tr w:rsidR="00263BE1" w:rsidRPr="00263BE1" w14:paraId="4CE14D0B" w14:textId="77777777" w:rsidTr="00C463D7">
        <w:tc>
          <w:tcPr>
            <w:tcW w:w="9010" w:type="dxa"/>
            <w:gridSpan w:val="3"/>
            <w:vAlign w:val="bottom"/>
          </w:tcPr>
          <w:p w14:paraId="2363F601" w14:textId="6356627D" w:rsidR="00C8113F" w:rsidRPr="00263BE1" w:rsidRDefault="00C8113F" w:rsidP="000E71D5">
            <w:pP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bbreviations: CKD, chronic kidney disease; CV, cortical volume.</w:t>
            </w:r>
          </w:p>
        </w:tc>
      </w:tr>
    </w:tbl>
    <w:p w14:paraId="1ABD4D69" w14:textId="427357CB" w:rsidR="00BB0CC0" w:rsidRPr="00263BE1" w:rsidRDefault="000111FF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  <w:r w:rsidRPr="00263BE1"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  <w:br w:type="page"/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3299"/>
        <w:gridCol w:w="2719"/>
        <w:gridCol w:w="2992"/>
      </w:tblGrid>
      <w:tr w:rsidR="00263BE1" w:rsidRPr="00263BE1" w14:paraId="1D32EDFA" w14:textId="77777777" w:rsidTr="000F7A62">
        <w:tc>
          <w:tcPr>
            <w:tcW w:w="9218" w:type="dxa"/>
            <w:gridSpan w:val="3"/>
          </w:tcPr>
          <w:p w14:paraId="0C07AADF" w14:textId="469F11FD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lastRenderedPageBreak/>
              <w:t>Supplementa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263B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263B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able 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S5</w:t>
            </w:r>
            <w:r w:rsidRPr="00263B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.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rrelation </w:t>
            </w:r>
            <w:r w:rsidR="005D4209"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between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uration of diabetes or hypertension with CV in the derivation group (n = 80)</w:t>
            </w:r>
          </w:p>
        </w:tc>
      </w:tr>
      <w:tr w:rsidR="00263BE1" w:rsidRPr="00263BE1" w14:paraId="1E674E2C" w14:textId="77777777" w:rsidTr="00BB0CC0">
        <w:tc>
          <w:tcPr>
            <w:tcW w:w="3369" w:type="dxa"/>
          </w:tcPr>
          <w:p w14:paraId="45E055CE" w14:textId="77777777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776" w:type="dxa"/>
          </w:tcPr>
          <w:p w14:paraId="4A488C56" w14:textId="12515C35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R coefficient</w:t>
            </w:r>
          </w:p>
        </w:tc>
        <w:tc>
          <w:tcPr>
            <w:tcW w:w="3073" w:type="dxa"/>
          </w:tcPr>
          <w:p w14:paraId="5C3CAA8A" w14:textId="3C503B37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63BE1" w:rsidRPr="00263BE1" w14:paraId="083CDE85" w14:textId="77777777" w:rsidTr="00BB0CC0">
        <w:tc>
          <w:tcPr>
            <w:tcW w:w="3369" w:type="dxa"/>
          </w:tcPr>
          <w:p w14:paraId="7C2E9FE2" w14:textId="39314883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Duration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 of hypertension (n = 37)</w:t>
            </w:r>
          </w:p>
        </w:tc>
        <w:tc>
          <w:tcPr>
            <w:tcW w:w="2776" w:type="dxa"/>
          </w:tcPr>
          <w:p w14:paraId="23B8A042" w14:textId="3A0DC347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-0.03</w:t>
            </w:r>
          </w:p>
        </w:tc>
        <w:tc>
          <w:tcPr>
            <w:tcW w:w="3073" w:type="dxa"/>
          </w:tcPr>
          <w:p w14:paraId="7CE8C0E4" w14:textId="25A46115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</w:tr>
      <w:tr w:rsidR="00263BE1" w:rsidRPr="00263BE1" w14:paraId="2EB3E99C" w14:textId="77777777" w:rsidTr="00BB0CC0">
        <w:tc>
          <w:tcPr>
            <w:tcW w:w="3369" w:type="dxa"/>
          </w:tcPr>
          <w:p w14:paraId="2231592D" w14:textId="74CCD1FE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Duration of diabetes me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llitus (n = 13)</w:t>
            </w:r>
          </w:p>
        </w:tc>
        <w:tc>
          <w:tcPr>
            <w:tcW w:w="2776" w:type="dxa"/>
          </w:tcPr>
          <w:p w14:paraId="5A36EA6A" w14:textId="4F086CAE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073" w:type="dxa"/>
          </w:tcPr>
          <w:p w14:paraId="07CBC0E6" w14:textId="2DE3820B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263BE1" w:rsidRPr="00263BE1" w14:paraId="4BD76C38" w14:textId="77777777" w:rsidTr="00CF2F98">
        <w:tc>
          <w:tcPr>
            <w:tcW w:w="9218" w:type="dxa"/>
            <w:gridSpan w:val="3"/>
          </w:tcPr>
          <w:p w14:paraId="283D1EE8" w14:textId="0806CF37" w:rsidR="00BB0CC0" w:rsidRPr="00263BE1" w:rsidRDefault="00BB0CC0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bbreviations: C</w:t>
            </w: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, cortical volume.</w:t>
            </w:r>
          </w:p>
        </w:tc>
      </w:tr>
    </w:tbl>
    <w:p w14:paraId="510BB017" w14:textId="413B4B1C" w:rsidR="000111FF" w:rsidRPr="00263BE1" w:rsidRDefault="000111FF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  <w:r w:rsidRPr="00263BE1"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  <w:br w:type="page"/>
      </w:r>
    </w:p>
    <w:tbl>
      <w:tblPr>
        <w:tblStyle w:val="af5"/>
        <w:tblW w:w="0" w:type="auto"/>
        <w:tblLook w:val="04A0" w:firstRow="1" w:lastRow="0" w:firstColumn="1" w:lastColumn="0" w:noHBand="0" w:noVBand="1"/>
      </w:tblPr>
      <w:tblGrid>
        <w:gridCol w:w="3030"/>
        <w:gridCol w:w="3005"/>
        <w:gridCol w:w="2975"/>
      </w:tblGrid>
      <w:tr w:rsidR="00263BE1" w:rsidRPr="00263BE1" w14:paraId="080E71A5" w14:textId="77777777" w:rsidTr="00CD368C">
        <w:tc>
          <w:tcPr>
            <w:tcW w:w="9010" w:type="dxa"/>
            <w:gridSpan w:val="3"/>
          </w:tcPr>
          <w:p w14:paraId="3BCB79DA" w14:textId="19C0E79C" w:rsidR="00CD368C" w:rsidRPr="00263BE1" w:rsidRDefault="00CD368C" w:rsidP="0017432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lk13676972"/>
            <w:r w:rsidRPr="00263B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lastRenderedPageBreak/>
              <w:t>Supplementa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 w:rsidRPr="00263B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F04D32"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263BE1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ble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F04D32"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C8113F"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. Stratifi</w:t>
            </w:r>
            <w:r w:rsidR="00E42E4C"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ed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alysis of the correlation between measured CV and estimated CV based on </w:t>
            </w:r>
            <w:r w:rsidR="00C672A4"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>equation</w:t>
            </w:r>
            <w:r w:rsidRPr="00263B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 in the validation group (n = 27).</w:t>
            </w:r>
          </w:p>
        </w:tc>
      </w:tr>
      <w:tr w:rsidR="00263BE1" w:rsidRPr="00263BE1" w14:paraId="3E8155B8" w14:textId="77777777" w:rsidTr="00CD368C">
        <w:tc>
          <w:tcPr>
            <w:tcW w:w="3030" w:type="dxa"/>
          </w:tcPr>
          <w:p w14:paraId="2D2A8B6D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5433AF2F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efficient</w:t>
            </w:r>
          </w:p>
        </w:tc>
        <w:tc>
          <w:tcPr>
            <w:tcW w:w="2975" w:type="dxa"/>
          </w:tcPr>
          <w:p w14:paraId="5DD48F11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263BE1" w:rsidRPr="00263BE1" w14:paraId="1199A9CF" w14:textId="77777777" w:rsidTr="00CD368C">
        <w:tc>
          <w:tcPr>
            <w:tcW w:w="3030" w:type="dxa"/>
          </w:tcPr>
          <w:p w14:paraId="02C245D2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lderly (n = 16)</w:t>
            </w:r>
          </w:p>
        </w:tc>
        <w:tc>
          <w:tcPr>
            <w:tcW w:w="3005" w:type="dxa"/>
          </w:tcPr>
          <w:p w14:paraId="71FD31D3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43</w:t>
            </w:r>
          </w:p>
        </w:tc>
        <w:tc>
          <w:tcPr>
            <w:tcW w:w="2975" w:type="dxa"/>
          </w:tcPr>
          <w:p w14:paraId="196D4FC3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63BE1" w:rsidRPr="00263BE1" w14:paraId="186EBE7D" w14:textId="77777777" w:rsidTr="00CD368C">
        <w:tc>
          <w:tcPr>
            <w:tcW w:w="3030" w:type="dxa"/>
          </w:tcPr>
          <w:p w14:paraId="4F1425FE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ot elderly (n = 11)</w:t>
            </w:r>
          </w:p>
        </w:tc>
        <w:tc>
          <w:tcPr>
            <w:tcW w:w="3005" w:type="dxa"/>
          </w:tcPr>
          <w:p w14:paraId="5302592A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74</w:t>
            </w:r>
          </w:p>
        </w:tc>
        <w:tc>
          <w:tcPr>
            <w:tcW w:w="2975" w:type="dxa"/>
          </w:tcPr>
          <w:p w14:paraId="1C237C92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63BE1" w:rsidRPr="00263BE1" w14:paraId="230DD9EF" w14:textId="77777777" w:rsidTr="00CD368C">
        <w:tc>
          <w:tcPr>
            <w:tcW w:w="3030" w:type="dxa"/>
          </w:tcPr>
          <w:p w14:paraId="6B8E85E4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en (n = 14)</w:t>
            </w:r>
          </w:p>
        </w:tc>
        <w:tc>
          <w:tcPr>
            <w:tcW w:w="3005" w:type="dxa"/>
          </w:tcPr>
          <w:p w14:paraId="55B37CC7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34</w:t>
            </w:r>
          </w:p>
        </w:tc>
        <w:tc>
          <w:tcPr>
            <w:tcW w:w="2975" w:type="dxa"/>
          </w:tcPr>
          <w:p w14:paraId="61C6CF5C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63BE1" w:rsidRPr="00263BE1" w14:paraId="467E697A" w14:textId="77777777" w:rsidTr="00CD368C">
        <w:tc>
          <w:tcPr>
            <w:tcW w:w="3030" w:type="dxa"/>
          </w:tcPr>
          <w:p w14:paraId="656E73AC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omen (n = 13)</w:t>
            </w:r>
          </w:p>
        </w:tc>
        <w:tc>
          <w:tcPr>
            <w:tcW w:w="3005" w:type="dxa"/>
          </w:tcPr>
          <w:p w14:paraId="5958831F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67</w:t>
            </w:r>
          </w:p>
        </w:tc>
        <w:tc>
          <w:tcPr>
            <w:tcW w:w="2975" w:type="dxa"/>
          </w:tcPr>
          <w:p w14:paraId="33AB1CD8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63BE1" w:rsidRPr="00263BE1" w14:paraId="6A9FC865" w14:textId="77777777" w:rsidTr="00CD368C">
        <w:tc>
          <w:tcPr>
            <w:tcW w:w="3030" w:type="dxa"/>
          </w:tcPr>
          <w:p w14:paraId="7AA15372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KD (n = 10)</w:t>
            </w:r>
          </w:p>
        </w:tc>
        <w:tc>
          <w:tcPr>
            <w:tcW w:w="3005" w:type="dxa"/>
          </w:tcPr>
          <w:p w14:paraId="1A0B2C5C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73</w:t>
            </w:r>
          </w:p>
        </w:tc>
        <w:tc>
          <w:tcPr>
            <w:tcW w:w="2975" w:type="dxa"/>
          </w:tcPr>
          <w:p w14:paraId="39B18749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63BE1" w:rsidRPr="00263BE1" w14:paraId="7A77F7F8" w14:textId="77777777" w:rsidTr="00CD368C">
        <w:tc>
          <w:tcPr>
            <w:tcW w:w="3030" w:type="dxa"/>
          </w:tcPr>
          <w:p w14:paraId="0ED7B278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Without CKD (n = 17)</w:t>
            </w:r>
          </w:p>
        </w:tc>
        <w:tc>
          <w:tcPr>
            <w:tcW w:w="3005" w:type="dxa"/>
          </w:tcPr>
          <w:p w14:paraId="03E66F07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67</w:t>
            </w:r>
          </w:p>
        </w:tc>
        <w:tc>
          <w:tcPr>
            <w:tcW w:w="2975" w:type="dxa"/>
          </w:tcPr>
          <w:p w14:paraId="3A3E1352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63BE1" w:rsidRPr="00263BE1" w14:paraId="2110B227" w14:textId="77777777" w:rsidTr="00CD368C">
        <w:tc>
          <w:tcPr>
            <w:tcW w:w="3030" w:type="dxa"/>
          </w:tcPr>
          <w:p w14:paraId="6770D45C" w14:textId="13A72905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iabetes (n = </w:t>
            </w:r>
            <w:r w:rsidR="00C8113F" w:rsidRPr="00263BE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5" w:type="dxa"/>
          </w:tcPr>
          <w:p w14:paraId="6E8FC395" w14:textId="52A9D6DC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C8113F" w:rsidRPr="00263BE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975" w:type="dxa"/>
          </w:tcPr>
          <w:p w14:paraId="1C4F1621" w14:textId="2A63A9F1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C8113F" w:rsidRPr="00263BE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63BE1" w:rsidRPr="00263BE1" w14:paraId="3633882D" w14:textId="77777777" w:rsidTr="00CD368C">
        <w:tc>
          <w:tcPr>
            <w:tcW w:w="3030" w:type="dxa"/>
          </w:tcPr>
          <w:p w14:paraId="188F448F" w14:textId="602BBD6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Without diabetes (n = 2</w:t>
            </w:r>
            <w:r w:rsidR="00C8113F" w:rsidRPr="00263BE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05" w:type="dxa"/>
          </w:tcPr>
          <w:p w14:paraId="4B45D2E1" w14:textId="5CA0A765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C8113F" w:rsidRPr="00263BE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975" w:type="dxa"/>
          </w:tcPr>
          <w:p w14:paraId="50B7CCAA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63BE1" w:rsidRPr="00263BE1" w14:paraId="27EFCA83" w14:textId="77777777" w:rsidTr="00CD368C">
        <w:tc>
          <w:tcPr>
            <w:tcW w:w="3030" w:type="dxa"/>
          </w:tcPr>
          <w:p w14:paraId="71FBE7D5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ypertension (n = 17)</w:t>
            </w:r>
          </w:p>
        </w:tc>
        <w:tc>
          <w:tcPr>
            <w:tcW w:w="3005" w:type="dxa"/>
          </w:tcPr>
          <w:p w14:paraId="67F9CD23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53</w:t>
            </w:r>
          </w:p>
        </w:tc>
        <w:tc>
          <w:tcPr>
            <w:tcW w:w="2975" w:type="dxa"/>
          </w:tcPr>
          <w:p w14:paraId="753FB42B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263BE1" w:rsidRPr="00263BE1" w14:paraId="3D2ABC3E" w14:textId="77777777" w:rsidTr="00CD368C">
        <w:tc>
          <w:tcPr>
            <w:tcW w:w="3030" w:type="dxa"/>
          </w:tcPr>
          <w:p w14:paraId="3538C4DA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Without hypertension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 (n = 10)</w:t>
            </w:r>
          </w:p>
        </w:tc>
        <w:tc>
          <w:tcPr>
            <w:tcW w:w="3005" w:type="dxa"/>
          </w:tcPr>
          <w:p w14:paraId="5DE4C10D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0.944</w:t>
            </w:r>
          </w:p>
        </w:tc>
        <w:tc>
          <w:tcPr>
            <w:tcW w:w="2975" w:type="dxa"/>
          </w:tcPr>
          <w:p w14:paraId="2BCEF21B" w14:textId="77777777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DA56F4" w:rsidRPr="00263BE1" w14:paraId="1C48001A" w14:textId="77777777" w:rsidTr="00644C2B">
        <w:tc>
          <w:tcPr>
            <w:tcW w:w="9010" w:type="dxa"/>
            <w:gridSpan w:val="3"/>
          </w:tcPr>
          <w:p w14:paraId="51A75A82" w14:textId="19B74DAB" w:rsidR="00CD368C" w:rsidRPr="00263BE1" w:rsidRDefault="00CD368C" w:rsidP="001743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bbreviations: CKD, chronic kidney disease; C</w:t>
            </w:r>
            <w:r w:rsidRPr="00263BE1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>V</w:t>
            </w:r>
            <w:r w:rsidRPr="00263BE1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, cortical volume.</w:t>
            </w:r>
          </w:p>
        </w:tc>
      </w:tr>
      <w:bookmarkEnd w:id="3"/>
    </w:tbl>
    <w:p w14:paraId="6E623BF6" w14:textId="3AC9035F" w:rsidR="00DA56F4" w:rsidRPr="00263BE1" w:rsidRDefault="00DA56F4" w:rsidP="00E76AD0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</w:p>
    <w:p w14:paraId="4C9333B8" w14:textId="77777777" w:rsidR="00DA56F4" w:rsidRPr="00263BE1" w:rsidRDefault="00DA56F4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  <w:r w:rsidRPr="00263BE1"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  <w:br w:type="page"/>
      </w: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4416"/>
        <w:gridCol w:w="4594"/>
      </w:tblGrid>
      <w:tr w:rsidR="00263BE1" w:rsidRPr="00263BE1" w14:paraId="76E22802" w14:textId="77777777" w:rsidTr="0077456F">
        <w:trPr>
          <w:trHeight w:val="360"/>
        </w:trPr>
        <w:tc>
          <w:tcPr>
            <w:tcW w:w="5000" w:type="pct"/>
            <w:gridSpan w:val="2"/>
            <w:noWrap/>
            <w:hideMark/>
          </w:tcPr>
          <w:p w14:paraId="482963B0" w14:textId="16741BD0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l Table S7</w:t>
            </w:r>
            <w:r w:rsidRPr="00263BE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263B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linical and morphological characteristics of</w:t>
            </w:r>
            <w:r w:rsidRPr="00263BE1">
              <w:rPr>
                <w:b/>
                <w:bCs/>
                <w:sz w:val="20"/>
                <w:szCs w:val="20"/>
              </w:rPr>
              <w:t xml:space="preserve"> </w:t>
            </w:r>
            <w:r w:rsidR="00B27CE5" w:rsidRPr="00263BE1">
              <w:rPr>
                <w:rFonts w:ascii="Times" w:hAnsi="Times"/>
                <w:b/>
                <w:bCs/>
                <w:sz w:val="20"/>
                <w:szCs w:val="20"/>
              </w:rPr>
              <w:t xml:space="preserve">separately </w:t>
            </w:r>
            <w:r w:rsidRPr="00263B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d patients with CKD G4 and G5 (n = 16)</w:t>
            </w:r>
          </w:p>
        </w:tc>
      </w:tr>
      <w:tr w:rsidR="00263BE1" w:rsidRPr="00263BE1" w14:paraId="64DADFA2" w14:textId="77777777" w:rsidTr="0077456F">
        <w:trPr>
          <w:trHeight w:val="360"/>
        </w:trPr>
        <w:tc>
          <w:tcPr>
            <w:tcW w:w="2450" w:type="pct"/>
            <w:noWrap/>
            <w:hideMark/>
          </w:tcPr>
          <w:p w14:paraId="5D25C318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2550" w:type="pct"/>
            <w:noWrap/>
            <w:hideMark/>
          </w:tcPr>
          <w:p w14:paraId="0CBA5EFE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49.0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21.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63BE1" w:rsidRPr="00263BE1" w14:paraId="411380FA" w14:textId="77777777" w:rsidTr="0077456F">
        <w:trPr>
          <w:trHeight w:val="360"/>
        </w:trPr>
        <w:tc>
          <w:tcPr>
            <w:tcW w:w="2450" w:type="pct"/>
            <w:noWrap/>
            <w:hideMark/>
          </w:tcPr>
          <w:p w14:paraId="3BC22DE2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Male, 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550" w:type="pct"/>
            <w:noWrap/>
            <w:hideMark/>
          </w:tcPr>
          <w:p w14:paraId="2366FD63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11 (6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) </w:t>
            </w:r>
          </w:p>
        </w:tc>
      </w:tr>
      <w:tr w:rsidR="00263BE1" w:rsidRPr="00263BE1" w14:paraId="6BEE8724" w14:textId="77777777" w:rsidTr="0077456F">
        <w:trPr>
          <w:trHeight w:val="360"/>
        </w:trPr>
        <w:tc>
          <w:tcPr>
            <w:tcW w:w="2450" w:type="pct"/>
            <w:noWrap/>
            <w:hideMark/>
          </w:tcPr>
          <w:p w14:paraId="2447D1A3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Body weight, kg</w:t>
            </w:r>
          </w:p>
        </w:tc>
        <w:tc>
          <w:tcPr>
            <w:tcW w:w="2550" w:type="pct"/>
            <w:noWrap/>
            <w:hideMark/>
          </w:tcPr>
          <w:p w14:paraId="72421362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7.1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13.7</w:t>
            </w:r>
          </w:p>
        </w:tc>
      </w:tr>
      <w:tr w:rsidR="00263BE1" w:rsidRPr="00263BE1" w14:paraId="76B356E5" w14:textId="77777777" w:rsidTr="0077456F">
        <w:trPr>
          <w:trHeight w:val="360"/>
        </w:trPr>
        <w:tc>
          <w:tcPr>
            <w:tcW w:w="2450" w:type="pct"/>
            <w:noWrap/>
            <w:hideMark/>
          </w:tcPr>
          <w:p w14:paraId="38C369B0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Body height, cm</w:t>
            </w:r>
          </w:p>
        </w:tc>
        <w:tc>
          <w:tcPr>
            <w:tcW w:w="2550" w:type="pct"/>
            <w:noWrap/>
            <w:hideMark/>
          </w:tcPr>
          <w:p w14:paraId="3BBA5749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165.3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11.0</w:t>
            </w:r>
          </w:p>
        </w:tc>
      </w:tr>
      <w:tr w:rsidR="00263BE1" w:rsidRPr="00263BE1" w14:paraId="2D2C7F23" w14:textId="77777777" w:rsidTr="0077456F">
        <w:trPr>
          <w:trHeight w:val="360"/>
        </w:trPr>
        <w:tc>
          <w:tcPr>
            <w:tcW w:w="2450" w:type="pct"/>
            <w:noWrap/>
            <w:hideMark/>
          </w:tcPr>
          <w:p w14:paraId="5919850D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Cr, mg/dL</w:t>
            </w:r>
          </w:p>
        </w:tc>
        <w:tc>
          <w:tcPr>
            <w:tcW w:w="2550" w:type="pct"/>
            <w:noWrap/>
            <w:hideMark/>
          </w:tcPr>
          <w:p w14:paraId="43123949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8.16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3.67</w:t>
            </w:r>
          </w:p>
        </w:tc>
      </w:tr>
      <w:tr w:rsidR="00263BE1" w:rsidRPr="00263BE1" w14:paraId="3A7AA7CA" w14:textId="77777777" w:rsidTr="0077456F">
        <w:trPr>
          <w:trHeight w:val="360"/>
        </w:trPr>
        <w:tc>
          <w:tcPr>
            <w:tcW w:w="2450" w:type="pct"/>
            <w:noWrap/>
            <w:hideMark/>
          </w:tcPr>
          <w:p w14:paraId="1F161E7C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eGFR, ml/min/1.73m</w:t>
            </w:r>
            <w:r w:rsidRPr="00263B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0" w:type="pct"/>
            <w:noWrap/>
            <w:hideMark/>
          </w:tcPr>
          <w:p w14:paraId="2E9C3A70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7.44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3.50</w:t>
            </w:r>
          </w:p>
        </w:tc>
      </w:tr>
      <w:tr w:rsidR="00263BE1" w:rsidRPr="00263BE1" w14:paraId="4633F7C4" w14:textId="77777777" w:rsidTr="0077456F">
        <w:trPr>
          <w:trHeight w:val="360"/>
        </w:trPr>
        <w:tc>
          <w:tcPr>
            <w:tcW w:w="2450" w:type="pct"/>
            <w:noWrap/>
            <w:hideMark/>
          </w:tcPr>
          <w:p w14:paraId="0E83C6B4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measured CV, cm</w:t>
            </w:r>
            <w:r w:rsidRPr="00263B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0" w:type="pct"/>
            <w:noWrap/>
            <w:hideMark/>
          </w:tcPr>
          <w:p w14:paraId="706AA474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46.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1 ± 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25.8</w:t>
            </w:r>
          </w:p>
        </w:tc>
      </w:tr>
      <w:tr w:rsidR="00263BE1" w:rsidRPr="00263BE1" w14:paraId="136492F5" w14:textId="77777777" w:rsidTr="0077456F">
        <w:trPr>
          <w:trHeight w:val="360"/>
        </w:trPr>
        <w:tc>
          <w:tcPr>
            <w:tcW w:w="2450" w:type="pct"/>
            <w:noWrap/>
            <w:hideMark/>
          </w:tcPr>
          <w:p w14:paraId="52B4FD55" w14:textId="74164AD0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measured PV</w:t>
            </w:r>
            <w:r w:rsidR="00C36E79"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 (unenhanced)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, cm</w:t>
            </w:r>
            <w:r w:rsidRPr="00263B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0" w:type="pct"/>
            <w:noWrap/>
            <w:hideMark/>
          </w:tcPr>
          <w:p w14:paraId="04678BA3" w14:textId="77777777" w:rsidR="00DA56F4" w:rsidRPr="00263BE1" w:rsidRDefault="00DA56F4" w:rsidP="00984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69.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 xml:space="preserve">6 ± </w:t>
            </w:r>
            <w:r w:rsidRPr="00263BE1">
              <w:rPr>
                <w:rFonts w:ascii="Times New Roman" w:hAnsi="Times New Roman" w:cs="Times New Roman" w:hint="eastAsia"/>
                <w:sz w:val="20"/>
                <w:szCs w:val="20"/>
              </w:rPr>
              <w:t>35.</w:t>
            </w:r>
            <w:r w:rsidRPr="00263BE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63BE1" w:rsidRPr="00263BE1" w14:paraId="5435742B" w14:textId="77777777" w:rsidTr="0077456F">
        <w:trPr>
          <w:trHeight w:val="360"/>
        </w:trPr>
        <w:tc>
          <w:tcPr>
            <w:tcW w:w="5000" w:type="pct"/>
            <w:gridSpan w:val="2"/>
            <w:noWrap/>
          </w:tcPr>
          <w:p w14:paraId="6B0905EE" w14:textId="5173F072" w:rsidR="0077456F" w:rsidRPr="00263BE1" w:rsidRDefault="0077456F" w:rsidP="007745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bbreviations: Cr, creatinine; CV, cortical volume; eGFR, estimated glomerular filtration rate; PV, parenchymal volume.</w:t>
            </w:r>
          </w:p>
        </w:tc>
      </w:tr>
    </w:tbl>
    <w:p w14:paraId="0D3EBC43" w14:textId="4633FC60" w:rsidR="00DA56F4" w:rsidRPr="00263BE1" w:rsidRDefault="00DA56F4">
      <w:pPr>
        <w:widowControl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  <w:r w:rsidRPr="00263BE1"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  <w:br w:type="page"/>
      </w:r>
    </w:p>
    <w:tbl>
      <w:tblPr>
        <w:tblStyle w:val="1"/>
        <w:tblW w:w="9730" w:type="dxa"/>
        <w:tblLayout w:type="fixed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6"/>
        <w:gridCol w:w="1216"/>
        <w:gridCol w:w="1216"/>
        <w:gridCol w:w="1217"/>
      </w:tblGrid>
      <w:tr w:rsidR="00263BE1" w:rsidRPr="00263BE1" w14:paraId="0E57E8B4" w14:textId="77777777" w:rsidTr="000F225B">
        <w:trPr>
          <w:trHeight w:val="360"/>
        </w:trPr>
        <w:tc>
          <w:tcPr>
            <w:tcW w:w="9730" w:type="dxa"/>
            <w:gridSpan w:val="8"/>
            <w:noWrap/>
            <w:hideMark/>
          </w:tcPr>
          <w:p w14:paraId="000D03D0" w14:textId="7F5BC3B0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lastRenderedPageBreak/>
              <w:t>Supplemental Table S8. Correlation</w:t>
            </w:r>
            <w:r w:rsidR="00B27CE5" w:rsidRPr="00263BE1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s</w:t>
            </w:r>
            <w:r w:rsidRPr="00263BE1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 and errors between measured CV and estimated CV in </w:t>
            </w:r>
            <w:r w:rsidR="00B27CE5" w:rsidRPr="00263BE1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 xml:space="preserve">separately </w:t>
            </w:r>
            <w:r w:rsidRPr="00263BE1">
              <w:rPr>
                <w:rFonts w:ascii="Times New Roman" w:eastAsia="游明朝" w:hAnsi="Times New Roman" w:cs="Times New Roman"/>
                <w:b/>
                <w:bCs/>
                <w:sz w:val="20"/>
                <w:szCs w:val="20"/>
              </w:rPr>
              <w:t>identified patients with CKD G4 and 5 (n = 16)</w:t>
            </w:r>
          </w:p>
        </w:tc>
      </w:tr>
      <w:tr w:rsidR="00263BE1" w:rsidRPr="00263BE1" w14:paraId="7F64E621" w14:textId="77777777" w:rsidTr="000F225B">
        <w:trPr>
          <w:trHeight w:val="396"/>
        </w:trPr>
        <w:tc>
          <w:tcPr>
            <w:tcW w:w="1216" w:type="dxa"/>
            <w:noWrap/>
            <w:hideMark/>
          </w:tcPr>
          <w:p w14:paraId="5D870653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Equation</w:t>
            </w:r>
          </w:p>
        </w:tc>
        <w:tc>
          <w:tcPr>
            <w:tcW w:w="1216" w:type="dxa"/>
            <w:noWrap/>
            <w:hideMark/>
          </w:tcPr>
          <w:p w14:paraId="200A89D8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R value</w:t>
            </w:r>
          </w:p>
        </w:tc>
        <w:tc>
          <w:tcPr>
            <w:tcW w:w="1216" w:type="dxa"/>
            <w:noWrap/>
            <w:hideMark/>
          </w:tcPr>
          <w:p w14:paraId="4F56F61D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17" w:type="dxa"/>
            <w:noWrap/>
            <w:hideMark/>
          </w:tcPr>
          <w:p w14:paraId="562C9DC9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216" w:type="dxa"/>
            <w:noWrap/>
            <w:hideMark/>
          </w:tcPr>
          <w:p w14:paraId="08AE0D67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RMSE, cm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6" w:type="dxa"/>
            <w:noWrap/>
            <w:hideMark/>
          </w:tcPr>
          <w:p w14:paraId="1844D2AE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MAE, cm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6" w:type="dxa"/>
            <w:noWrap/>
            <w:hideMark/>
          </w:tcPr>
          <w:p w14:paraId="235321C6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Absolute bias, cm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17" w:type="dxa"/>
            <w:noWrap/>
            <w:hideMark/>
          </w:tcPr>
          <w:p w14:paraId="4743641F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Relative bias, %</w:t>
            </w:r>
          </w:p>
        </w:tc>
      </w:tr>
      <w:tr w:rsidR="00263BE1" w:rsidRPr="00263BE1" w14:paraId="0363B921" w14:textId="77777777" w:rsidTr="000F225B">
        <w:trPr>
          <w:trHeight w:val="360"/>
        </w:trPr>
        <w:tc>
          <w:tcPr>
            <w:tcW w:w="1216" w:type="dxa"/>
            <w:noWrap/>
            <w:hideMark/>
          </w:tcPr>
          <w:p w14:paraId="5CDD7D44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Eq 0</w:t>
            </w:r>
          </w:p>
        </w:tc>
        <w:tc>
          <w:tcPr>
            <w:tcW w:w="1216" w:type="dxa"/>
            <w:noWrap/>
            <w:hideMark/>
          </w:tcPr>
          <w:p w14:paraId="381B8E84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16" w:type="dxa"/>
            <w:noWrap/>
            <w:hideMark/>
          </w:tcPr>
          <w:p w14:paraId="14373E9D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885-0.986</w:t>
            </w:r>
          </w:p>
        </w:tc>
        <w:tc>
          <w:tcPr>
            <w:tcW w:w="1217" w:type="dxa"/>
            <w:noWrap/>
            <w:hideMark/>
          </w:tcPr>
          <w:p w14:paraId="2669CCA7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noWrap/>
            <w:hideMark/>
          </w:tcPr>
          <w:p w14:paraId="43DCDE50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1216" w:type="dxa"/>
            <w:noWrap/>
            <w:hideMark/>
          </w:tcPr>
          <w:p w14:paraId="0B496D05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6.15</w:t>
            </w:r>
          </w:p>
        </w:tc>
        <w:tc>
          <w:tcPr>
            <w:tcW w:w="1216" w:type="dxa"/>
            <w:noWrap/>
            <w:hideMark/>
          </w:tcPr>
          <w:p w14:paraId="1AE81702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217" w:type="dxa"/>
            <w:noWrap/>
            <w:hideMark/>
          </w:tcPr>
          <w:p w14:paraId="54C7786C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7.48</w:t>
            </w:r>
          </w:p>
        </w:tc>
      </w:tr>
      <w:tr w:rsidR="00263BE1" w:rsidRPr="00263BE1" w14:paraId="6913A78F" w14:textId="77777777" w:rsidTr="000F225B">
        <w:trPr>
          <w:trHeight w:val="360"/>
        </w:trPr>
        <w:tc>
          <w:tcPr>
            <w:tcW w:w="1216" w:type="dxa"/>
            <w:noWrap/>
            <w:hideMark/>
          </w:tcPr>
          <w:p w14:paraId="23C1DE10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Eq 1</w:t>
            </w:r>
          </w:p>
        </w:tc>
        <w:tc>
          <w:tcPr>
            <w:tcW w:w="1216" w:type="dxa"/>
            <w:noWrap/>
            <w:hideMark/>
          </w:tcPr>
          <w:p w14:paraId="5F70D2B1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1216" w:type="dxa"/>
            <w:noWrap/>
            <w:hideMark/>
          </w:tcPr>
          <w:p w14:paraId="064FCA10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888-0.987</w:t>
            </w:r>
          </w:p>
        </w:tc>
        <w:tc>
          <w:tcPr>
            <w:tcW w:w="1217" w:type="dxa"/>
            <w:noWrap/>
            <w:hideMark/>
          </w:tcPr>
          <w:p w14:paraId="3E0781A8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noWrap/>
            <w:hideMark/>
          </w:tcPr>
          <w:p w14:paraId="4105EC90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1216" w:type="dxa"/>
            <w:noWrap/>
            <w:hideMark/>
          </w:tcPr>
          <w:p w14:paraId="1B5124AF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216" w:type="dxa"/>
            <w:noWrap/>
            <w:hideMark/>
          </w:tcPr>
          <w:p w14:paraId="12F91549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-2.86</w:t>
            </w:r>
          </w:p>
        </w:tc>
        <w:tc>
          <w:tcPr>
            <w:tcW w:w="1217" w:type="dxa"/>
            <w:noWrap/>
            <w:hideMark/>
          </w:tcPr>
          <w:p w14:paraId="78B23E79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-5.16</w:t>
            </w:r>
          </w:p>
        </w:tc>
      </w:tr>
      <w:tr w:rsidR="00263BE1" w:rsidRPr="00263BE1" w14:paraId="1B914AB1" w14:textId="77777777" w:rsidTr="000F225B">
        <w:trPr>
          <w:trHeight w:val="360"/>
        </w:trPr>
        <w:tc>
          <w:tcPr>
            <w:tcW w:w="1216" w:type="dxa"/>
            <w:noWrap/>
            <w:hideMark/>
          </w:tcPr>
          <w:p w14:paraId="320FFFAD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Eq 2</w:t>
            </w:r>
          </w:p>
        </w:tc>
        <w:tc>
          <w:tcPr>
            <w:tcW w:w="1216" w:type="dxa"/>
            <w:noWrap/>
            <w:hideMark/>
          </w:tcPr>
          <w:p w14:paraId="2AD06AD0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216" w:type="dxa"/>
            <w:noWrap/>
            <w:hideMark/>
          </w:tcPr>
          <w:p w14:paraId="189E74AC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877-0.985</w:t>
            </w:r>
          </w:p>
        </w:tc>
        <w:tc>
          <w:tcPr>
            <w:tcW w:w="1217" w:type="dxa"/>
            <w:noWrap/>
            <w:hideMark/>
          </w:tcPr>
          <w:p w14:paraId="11EEAC6D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noWrap/>
            <w:hideMark/>
          </w:tcPr>
          <w:p w14:paraId="0C597F15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8.96</w:t>
            </w:r>
          </w:p>
        </w:tc>
        <w:tc>
          <w:tcPr>
            <w:tcW w:w="1216" w:type="dxa"/>
            <w:noWrap/>
            <w:hideMark/>
          </w:tcPr>
          <w:p w14:paraId="606D05EB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216" w:type="dxa"/>
            <w:noWrap/>
            <w:hideMark/>
          </w:tcPr>
          <w:p w14:paraId="5188F88A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-5.16</w:t>
            </w:r>
          </w:p>
        </w:tc>
        <w:tc>
          <w:tcPr>
            <w:tcW w:w="1217" w:type="dxa"/>
            <w:noWrap/>
            <w:hideMark/>
          </w:tcPr>
          <w:p w14:paraId="0EB39CC1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-11.23</w:t>
            </w:r>
          </w:p>
        </w:tc>
      </w:tr>
      <w:tr w:rsidR="00263BE1" w:rsidRPr="00263BE1" w14:paraId="4A614FB3" w14:textId="77777777" w:rsidTr="000F225B">
        <w:trPr>
          <w:trHeight w:val="360"/>
        </w:trPr>
        <w:tc>
          <w:tcPr>
            <w:tcW w:w="1216" w:type="dxa"/>
            <w:noWrap/>
            <w:hideMark/>
          </w:tcPr>
          <w:p w14:paraId="2FEB3315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Eq 3</w:t>
            </w:r>
          </w:p>
        </w:tc>
        <w:tc>
          <w:tcPr>
            <w:tcW w:w="1216" w:type="dxa"/>
            <w:noWrap/>
            <w:hideMark/>
          </w:tcPr>
          <w:p w14:paraId="6D136ABE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1216" w:type="dxa"/>
            <w:noWrap/>
            <w:hideMark/>
          </w:tcPr>
          <w:p w14:paraId="1CF2EB1E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865-0.984</w:t>
            </w:r>
          </w:p>
        </w:tc>
        <w:tc>
          <w:tcPr>
            <w:tcW w:w="1217" w:type="dxa"/>
            <w:noWrap/>
            <w:hideMark/>
          </w:tcPr>
          <w:p w14:paraId="2E32AD8C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noWrap/>
            <w:hideMark/>
          </w:tcPr>
          <w:p w14:paraId="6938B0EB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8.32</w:t>
            </w:r>
          </w:p>
        </w:tc>
        <w:tc>
          <w:tcPr>
            <w:tcW w:w="1216" w:type="dxa"/>
            <w:noWrap/>
            <w:hideMark/>
          </w:tcPr>
          <w:p w14:paraId="3EE81823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5.94</w:t>
            </w:r>
          </w:p>
        </w:tc>
        <w:tc>
          <w:tcPr>
            <w:tcW w:w="1216" w:type="dxa"/>
            <w:noWrap/>
            <w:hideMark/>
          </w:tcPr>
          <w:p w14:paraId="68F2DEB7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-2.87</w:t>
            </w:r>
          </w:p>
        </w:tc>
        <w:tc>
          <w:tcPr>
            <w:tcW w:w="1217" w:type="dxa"/>
            <w:noWrap/>
            <w:hideMark/>
          </w:tcPr>
          <w:p w14:paraId="4856F0D1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-3.75</w:t>
            </w:r>
          </w:p>
        </w:tc>
      </w:tr>
      <w:tr w:rsidR="00263BE1" w:rsidRPr="00263BE1" w14:paraId="2957CAB6" w14:textId="77777777" w:rsidTr="000F225B">
        <w:trPr>
          <w:trHeight w:val="360"/>
        </w:trPr>
        <w:tc>
          <w:tcPr>
            <w:tcW w:w="1216" w:type="dxa"/>
            <w:noWrap/>
            <w:hideMark/>
          </w:tcPr>
          <w:p w14:paraId="123B74B3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Eq 4</w:t>
            </w:r>
          </w:p>
        </w:tc>
        <w:tc>
          <w:tcPr>
            <w:tcW w:w="1216" w:type="dxa"/>
            <w:noWrap/>
            <w:hideMark/>
          </w:tcPr>
          <w:p w14:paraId="0DF8B55F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216" w:type="dxa"/>
            <w:noWrap/>
            <w:hideMark/>
          </w:tcPr>
          <w:p w14:paraId="1952B5C9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0.876-0.985</w:t>
            </w:r>
          </w:p>
        </w:tc>
        <w:tc>
          <w:tcPr>
            <w:tcW w:w="1217" w:type="dxa"/>
            <w:noWrap/>
            <w:hideMark/>
          </w:tcPr>
          <w:p w14:paraId="1514A34F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16" w:type="dxa"/>
            <w:noWrap/>
            <w:hideMark/>
          </w:tcPr>
          <w:p w14:paraId="53C9C585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1216" w:type="dxa"/>
            <w:noWrap/>
            <w:hideMark/>
          </w:tcPr>
          <w:p w14:paraId="7EAB6584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1216" w:type="dxa"/>
            <w:noWrap/>
            <w:hideMark/>
          </w:tcPr>
          <w:p w14:paraId="10626FDE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-7.39</w:t>
            </w:r>
          </w:p>
        </w:tc>
        <w:tc>
          <w:tcPr>
            <w:tcW w:w="1217" w:type="dxa"/>
            <w:noWrap/>
            <w:hideMark/>
          </w:tcPr>
          <w:p w14:paraId="2B6A5551" w14:textId="77777777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-16.82</w:t>
            </w:r>
          </w:p>
        </w:tc>
      </w:tr>
      <w:tr w:rsidR="000F225B" w:rsidRPr="00263BE1" w14:paraId="65DC4ECD" w14:textId="77777777" w:rsidTr="000F225B">
        <w:trPr>
          <w:trHeight w:val="1884"/>
        </w:trPr>
        <w:tc>
          <w:tcPr>
            <w:tcW w:w="9730" w:type="dxa"/>
            <w:gridSpan w:val="8"/>
            <w:hideMark/>
          </w:tcPr>
          <w:p w14:paraId="28086A21" w14:textId="407653BD" w:rsidR="000F225B" w:rsidRPr="00263BE1" w:rsidRDefault="000F225B" w:rsidP="000F225B">
            <w:pPr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Footnote: (i) Eq 1, estimated CV (cm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</w:rPr>
              <w:t>3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) = -17.1 (intercept) + 0.15 × eGFR (mL/min/1.73m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</w:rPr>
              <w:t>2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>) + 0.076 × body height (cm) + 0.67 × PV(cm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</w:rPr>
              <w:t>3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); 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br/>
              <w:t>(ii) Eq 2, estimated CV (cm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  <w:vertAlign w:val="superscript"/>
              </w:rPr>
              <w:t>3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) = 35.4 (intercept) - 0.2 × age (year) + 4.77 (if male) - 13.2 × log[Cr (mg/dL)] - 0.14 × body height (cm) + 0.67 × PV(cm3); 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br/>
              <w:t xml:space="preserve">(iii) Eq 3, estimated CV (cm3) = -15.5 (intercept) + 0.17 × eGFR (mL/min/1.73m2) + 0.25 × body weight (kg) + 0.62 × PV (cm3); 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br/>
              <w:t>(iv) Eq 4: estimated CV (cm3) = 0.4 (intercept) - 0.12 × age (year) + 1.29 (if male) - 15.8 ×  log[Cr (mg/dL)] + 0.23 × body weight (kg) + 0.63 × PV (cm3).</w:t>
            </w:r>
            <w:r w:rsidRPr="00263BE1">
              <w:rPr>
                <w:rFonts w:ascii="Times New Roman" w:eastAsia="游明朝" w:hAnsi="Times New Roman" w:cs="Times New Roman"/>
                <w:sz w:val="20"/>
                <w:szCs w:val="20"/>
              </w:rPr>
              <w:br/>
              <w:t>Abbreviations: CI, confidence interval; CKD, chronic kidney disease; MAE, mean absolute error; RMSE, root mean squared error.</w:t>
            </w:r>
          </w:p>
        </w:tc>
      </w:tr>
    </w:tbl>
    <w:p w14:paraId="7AE360FF" w14:textId="77777777" w:rsidR="000F225B" w:rsidRPr="00263BE1" w:rsidRDefault="000F225B" w:rsidP="00E76AD0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kern w:val="0"/>
          <w:sz w:val="20"/>
          <w:szCs w:val="20"/>
        </w:rPr>
      </w:pPr>
    </w:p>
    <w:sectPr w:rsidR="000F225B" w:rsidRPr="00263BE1" w:rsidSect="0021180F">
      <w:pgSz w:w="11900" w:h="16840"/>
      <w:pgMar w:top="1080" w:right="1440" w:bottom="108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6928A" w14:textId="77777777" w:rsidR="002118D4" w:rsidRDefault="002118D4" w:rsidP="00D11FE3">
      <w:r>
        <w:separator/>
      </w:r>
    </w:p>
    <w:p w14:paraId="71006D08" w14:textId="77777777" w:rsidR="002118D4" w:rsidRDefault="002118D4"/>
  </w:endnote>
  <w:endnote w:type="continuationSeparator" w:id="0">
    <w:p w14:paraId="6339125B" w14:textId="77777777" w:rsidR="002118D4" w:rsidRDefault="002118D4" w:rsidP="00D11FE3">
      <w:r>
        <w:continuationSeparator/>
      </w:r>
    </w:p>
    <w:p w14:paraId="1F82095F" w14:textId="77777777" w:rsidR="002118D4" w:rsidRDefault="002118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平成明朝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8049EE" w14:textId="12426EE1" w:rsidR="00462F70" w:rsidRDefault="00462F70" w:rsidP="002B1D36">
    <w:pPr>
      <w:pStyle w:val="af1"/>
      <w:framePr w:wrap="none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>
      <w:rPr>
        <w:rStyle w:val="af3"/>
        <w:noProof/>
      </w:rPr>
      <w:t>1</w:t>
    </w:r>
    <w:r>
      <w:rPr>
        <w:rStyle w:val="af3"/>
      </w:rPr>
      <w:fldChar w:fldCharType="end"/>
    </w:r>
  </w:p>
  <w:p w14:paraId="57BD33FD" w14:textId="77777777" w:rsidR="00462F70" w:rsidRDefault="00462F70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0D3F1E" w14:textId="77777777" w:rsidR="00462F70" w:rsidRDefault="00462F70" w:rsidP="002B1D36">
    <w:pPr>
      <w:pStyle w:val="af1"/>
      <w:framePr w:wrap="none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4F7D98">
      <w:rPr>
        <w:rStyle w:val="af3"/>
        <w:noProof/>
      </w:rPr>
      <w:t>13</w:t>
    </w:r>
    <w:r>
      <w:rPr>
        <w:rStyle w:val="af3"/>
      </w:rPr>
      <w:fldChar w:fldCharType="end"/>
    </w:r>
  </w:p>
  <w:p w14:paraId="49F870D4" w14:textId="77777777" w:rsidR="00462F70" w:rsidRDefault="00462F70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9F57D" w14:textId="77777777" w:rsidR="002118D4" w:rsidRDefault="002118D4" w:rsidP="00D11FE3">
      <w:r>
        <w:separator/>
      </w:r>
    </w:p>
    <w:p w14:paraId="099B73B6" w14:textId="77777777" w:rsidR="002118D4" w:rsidRDefault="002118D4"/>
  </w:footnote>
  <w:footnote w:type="continuationSeparator" w:id="0">
    <w:p w14:paraId="03DE1588" w14:textId="77777777" w:rsidR="002118D4" w:rsidRDefault="002118D4" w:rsidP="00D11FE3">
      <w:r>
        <w:continuationSeparator/>
      </w:r>
    </w:p>
    <w:p w14:paraId="79ECBD5F" w14:textId="77777777" w:rsidR="002118D4" w:rsidRDefault="002118D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536D4"/>
    <w:multiLevelType w:val="hybridMultilevel"/>
    <w:tmpl w:val="5D68F8E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 w15:restartNumberingAfterBreak="0">
    <w:nsid w:val="08932B5F"/>
    <w:multiLevelType w:val="hybridMultilevel"/>
    <w:tmpl w:val="3A344F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27402F8"/>
    <w:multiLevelType w:val="hybridMultilevel"/>
    <w:tmpl w:val="31F871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50B5D8C"/>
    <w:multiLevelType w:val="hybridMultilevel"/>
    <w:tmpl w:val="BBD43662"/>
    <w:lvl w:ilvl="0" w:tplc="42BC7A78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color w:val="000000" w:themeColor="text1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4C6D42AE"/>
    <w:multiLevelType w:val="hybridMultilevel"/>
    <w:tmpl w:val="20084FD6"/>
    <w:lvl w:ilvl="0" w:tplc="42BC7A78">
      <w:start w:val="1"/>
      <w:numFmt w:val="decimal"/>
      <w:lvlText w:val="(%1)"/>
      <w:lvlJc w:val="left"/>
      <w:pPr>
        <w:ind w:left="420" w:hanging="420"/>
      </w:pPr>
      <w:rPr>
        <w:rFonts w:cs="Times New Roman" w:hint="default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F746602"/>
    <w:multiLevelType w:val="hybridMultilevel"/>
    <w:tmpl w:val="54C20BC8"/>
    <w:lvl w:ilvl="0" w:tplc="4CA48F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B34174F"/>
    <w:multiLevelType w:val="hybridMultilevel"/>
    <w:tmpl w:val="A13C024C"/>
    <w:lvl w:ilvl="0" w:tplc="5E5A06F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3NzYyMzMwNTIwtzRU0lEKTi0uzszPAykwNagFAN1gaGEtAAAA"/>
  </w:docVars>
  <w:rsids>
    <w:rsidRoot w:val="00FD3973"/>
    <w:rsid w:val="00004AC7"/>
    <w:rsid w:val="000070CF"/>
    <w:rsid w:val="000111FF"/>
    <w:rsid w:val="00013478"/>
    <w:rsid w:val="0001475E"/>
    <w:rsid w:val="00015CF7"/>
    <w:rsid w:val="00016B66"/>
    <w:rsid w:val="00017BB0"/>
    <w:rsid w:val="00021821"/>
    <w:rsid w:val="000220EA"/>
    <w:rsid w:val="000272CD"/>
    <w:rsid w:val="00030AF4"/>
    <w:rsid w:val="00031410"/>
    <w:rsid w:val="00031850"/>
    <w:rsid w:val="0003308A"/>
    <w:rsid w:val="00034793"/>
    <w:rsid w:val="000377C7"/>
    <w:rsid w:val="000403C4"/>
    <w:rsid w:val="000436CB"/>
    <w:rsid w:val="00043C27"/>
    <w:rsid w:val="00044318"/>
    <w:rsid w:val="00044BCD"/>
    <w:rsid w:val="00046AB5"/>
    <w:rsid w:val="000473D6"/>
    <w:rsid w:val="00056AE3"/>
    <w:rsid w:val="000605F3"/>
    <w:rsid w:val="00062ED6"/>
    <w:rsid w:val="000644F5"/>
    <w:rsid w:val="00066CF0"/>
    <w:rsid w:val="00070255"/>
    <w:rsid w:val="00075DBA"/>
    <w:rsid w:val="0007775D"/>
    <w:rsid w:val="00077911"/>
    <w:rsid w:val="00080546"/>
    <w:rsid w:val="00080810"/>
    <w:rsid w:val="00086090"/>
    <w:rsid w:val="00087324"/>
    <w:rsid w:val="000930F8"/>
    <w:rsid w:val="000962B8"/>
    <w:rsid w:val="000A2120"/>
    <w:rsid w:val="000A265B"/>
    <w:rsid w:val="000A493C"/>
    <w:rsid w:val="000A4B15"/>
    <w:rsid w:val="000A6BC4"/>
    <w:rsid w:val="000A78BE"/>
    <w:rsid w:val="000B335A"/>
    <w:rsid w:val="000B4DBF"/>
    <w:rsid w:val="000B5904"/>
    <w:rsid w:val="000C0728"/>
    <w:rsid w:val="000C0E3D"/>
    <w:rsid w:val="000C1B18"/>
    <w:rsid w:val="000C1FF9"/>
    <w:rsid w:val="000C32D9"/>
    <w:rsid w:val="000C3894"/>
    <w:rsid w:val="000C3BAC"/>
    <w:rsid w:val="000C623E"/>
    <w:rsid w:val="000D0E14"/>
    <w:rsid w:val="000D2957"/>
    <w:rsid w:val="000D4290"/>
    <w:rsid w:val="000D4F9F"/>
    <w:rsid w:val="000E061C"/>
    <w:rsid w:val="000E2CA5"/>
    <w:rsid w:val="000E6045"/>
    <w:rsid w:val="000E6495"/>
    <w:rsid w:val="000F225B"/>
    <w:rsid w:val="000F2534"/>
    <w:rsid w:val="000F25AB"/>
    <w:rsid w:val="000F6040"/>
    <w:rsid w:val="000F7D00"/>
    <w:rsid w:val="00101170"/>
    <w:rsid w:val="0010250D"/>
    <w:rsid w:val="00102B42"/>
    <w:rsid w:val="00107301"/>
    <w:rsid w:val="00112AA3"/>
    <w:rsid w:val="0011542E"/>
    <w:rsid w:val="00115D4D"/>
    <w:rsid w:val="00115EBB"/>
    <w:rsid w:val="00123093"/>
    <w:rsid w:val="00123529"/>
    <w:rsid w:val="00124BF1"/>
    <w:rsid w:val="00125D01"/>
    <w:rsid w:val="00127846"/>
    <w:rsid w:val="00127D80"/>
    <w:rsid w:val="001343D4"/>
    <w:rsid w:val="001408AA"/>
    <w:rsid w:val="001417F8"/>
    <w:rsid w:val="00141B95"/>
    <w:rsid w:val="00146F34"/>
    <w:rsid w:val="00150EA0"/>
    <w:rsid w:val="00151C87"/>
    <w:rsid w:val="00153F28"/>
    <w:rsid w:val="001562AD"/>
    <w:rsid w:val="00162375"/>
    <w:rsid w:val="0016274B"/>
    <w:rsid w:val="0016409A"/>
    <w:rsid w:val="001676A1"/>
    <w:rsid w:val="00170EDE"/>
    <w:rsid w:val="00177BEC"/>
    <w:rsid w:val="001802B1"/>
    <w:rsid w:val="00181C2C"/>
    <w:rsid w:val="00184A06"/>
    <w:rsid w:val="00186255"/>
    <w:rsid w:val="001874B0"/>
    <w:rsid w:val="00187E01"/>
    <w:rsid w:val="001914AA"/>
    <w:rsid w:val="00191B17"/>
    <w:rsid w:val="0019496D"/>
    <w:rsid w:val="00195549"/>
    <w:rsid w:val="001955E2"/>
    <w:rsid w:val="00196D71"/>
    <w:rsid w:val="00197547"/>
    <w:rsid w:val="001A0C7B"/>
    <w:rsid w:val="001A4FA9"/>
    <w:rsid w:val="001B1CEC"/>
    <w:rsid w:val="001B1DCE"/>
    <w:rsid w:val="001B44AE"/>
    <w:rsid w:val="001B52DE"/>
    <w:rsid w:val="001B5A89"/>
    <w:rsid w:val="001C21F8"/>
    <w:rsid w:val="001C4428"/>
    <w:rsid w:val="001D16CD"/>
    <w:rsid w:val="001D2FBC"/>
    <w:rsid w:val="001D3646"/>
    <w:rsid w:val="001D6ED2"/>
    <w:rsid w:val="001D7214"/>
    <w:rsid w:val="001D7CA2"/>
    <w:rsid w:val="001D7E49"/>
    <w:rsid w:val="001E0C16"/>
    <w:rsid w:val="001E4342"/>
    <w:rsid w:val="001E440D"/>
    <w:rsid w:val="001E63F5"/>
    <w:rsid w:val="001E711A"/>
    <w:rsid w:val="001F19ED"/>
    <w:rsid w:val="001F4AB0"/>
    <w:rsid w:val="001F7483"/>
    <w:rsid w:val="00201F1E"/>
    <w:rsid w:val="0020276B"/>
    <w:rsid w:val="00202D99"/>
    <w:rsid w:val="00204210"/>
    <w:rsid w:val="00204AB2"/>
    <w:rsid w:val="002068E7"/>
    <w:rsid w:val="00206A2B"/>
    <w:rsid w:val="00206E87"/>
    <w:rsid w:val="0021180F"/>
    <w:rsid w:val="002118D4"/>
    <w:rsid w:val="00213DA4"/>
    <w:rsid w:val="00214104"/>
    <w:rsid w:val="00215878"/>
    <w:rsid w:val="00221B6B"/>
    <w:rsid w:val="0022435F"/>
    <w:rsid w:val="002245AB"/>
    <w:rsid w:val="00225F5C"/>
    <w:rsid w:val="0023174F"/>
    <w:rsid w:val="00234F70"/>
    <w:rsid w:val="002356A6"/>
    <w:rsid w:val="00235E83"/>
    <w:rsid w:val="00241934"/>
    <w:rsid w:val="00244B2A"/>
    <w:rsid w:val="0024501E"/>
    <w:rsid w:val="00246897"/>
    <w:rsid w:val="00252F3C"/>
    <w:rsid w:val="0025493A"/>
    <w:rsid w:val="00255983"/>
    <w:rsid w:val="0026025F"/>
    <w:rsid w:val="0026088C"/>
    <w:rsid w:val="00263BE1"/>
    <w:rsid w:val="002657B6"/>
    <w:rsid w:val="00266CF6"/>
    <w:rsid w:val="0026707E"/>
    <w:rsid w:val="00270356"/>
    <w:rsid w:val="00270659"/>
    <w:rsid w:val="00272454"/>
    <w:rsid w:val="00273A5B"/>
    <w:rsid w:val="00276024"/>
    <w:rsid w:val="00277A37"/>
    <w:rsid w:val="00280276"/>
    <w:rsid w:val="002830FF"/>
    <w:rsid w:val="002928E7"/>
    <w:rsid w:val="00297254"/>
    <w:rsid w:val="00297D37"/>
    <w:rsid w:val="002A1ED0"/>
    <w:rsid w:val="002A343D"/>
    <w:rsid w:val="002A5068"/>
    <w:rsid w:val="002A54CE"/>
    <w:rsid w:val="002A706D"/>
    <w:rsid w:val="002A7180"/>
    <w:rsid w:val="002B12FF"/>
    <w:rsid w:val="002B1D36"/>
    <w:rsid w:val="002B4F38"/>
    <w:rsid w:val="002C08BC"/>
    <w:rsid w:val="002C42F3"/>
    <w:rsid w:val="002C6006"/>
    <w:rsid w:val="002C6B6B"/>
    <w:rsid w:val="002D5777"/>
    <w:rsid w:val="002D6518"/>
    <w:rsid w:val="002E1E7F"/>
    <w:rsid w:val="002F13D6"/>
    <w:rsid w:val="002F1673"/>
    <w:rsid w:val="002F3882"/>
    <w:rsid w:val="002F4DC2"/>
    <w:rsid w:val="002F6140"/>
    <w:rsid w:val="00301E8C"/>
    <w:rsid w:val="00314042"/>
    <w:rsid w:val="0031770D"/>
    <w:rsid w:val="00317761"/>
    <w:rsid w:val="003240DB"/>
    <w:rsid w:val="00325704"/>
    <w:rsid w:val="0032726C"/>
    <w:rsid w:val="003324EF"/>
    <w:rsid w:val="00332CB6"/>
    <w:rsid w:val="003343C0"/>
    <w:rsid w:val="00337FBE"/>
    <w:rsid w:val="00342E87"/>
    <w:rsid w:val="00343676"/>
    <w:rsid w:val="00353341"/>
    <w:rsid w:val="00360F14"/>
    <w:rsid w:val="00365430"/>
    <w:rsid w:val="00365524"/>
    <w:rsid w:val="00371B5B"/>
    <w:rsid w:val="00374EB2"/>
    <w:rsid w:val="00374EC6"/>
    <w:rsid w:val="0037564B"/>
    <w:rsid w:val="00377501"/>
    <w:rsid w:val="0039044F"/>
    <w:rsid w:val="00391819"/>
    <w:rsid w:val="00393A36"/>
    <w:rsid w:val="003A17E5"/>
    <w:rsid w:val="003A2A49"/>
    <w:rsid w:val="003A34C6"/>
    <w:rsid w:val="003A3569"/>
    <w:rsid w:val="003A448C"/>
    <w:rsid w:val="003A4814"/>
    <w:rsid w:val="003A5D72"/>
    <w:rsid w:val="003B0986"/>
    <w:rsid w:val="003B15D1"/>
    <w:rsid w:val="003B1F34"/>
    <w:rsid w:val="003C0FB4"/>
    <w:rsid w:val="003C33B4"/>
    <w:rsid w:val="003C4354"/>
    <w:rsid w:val="003D2514"/>
    <w:rsid w:val="003D2DC4"/>
    <w:rsid w:val="003D3653"/>
    <w:rsid w:val="003D6FF4"/>
    <w:rsid w:val="003E27F7"/>
    <w:rsid w:val="003E3FC3"/>
    <w:rsid w:val="003E4215"/>
    <w:rsid w:val="003E4673"/>
    <w:rsid w:val="003E4EF4"/>
    <w:rsid w:val="003E566B"/>
    <w:rsid w:val="003E6DA3"/>
    <w:rsid w:val="003E7E04"/>
    <w:rsid w:val="003F0EF3"/>
    <w:rsid w:val="003F28C4"/>
    <w:rsid w:val="003F2FD9"/>
    <w:rsid w:val="003F5042"/>
    <w:rsid w:val="003F523D"/>
    <w:rsid w:val="003F69FE"/>
    <w:rsid w:val="003F77E5"/>
    <w:rsid w:val="00401365"/>
    <w:rsid w:val="0040272D"/>
    <w:rsid w:val="00405D83"/>
    <w:rsid w:val="00406D95"/>
    <w:rsid w:val="00406E34"/>
    <w:rsid w:val="004122C4"/>
    <w:rsid w:val="00412FAB"/>
    <w:rsid w:val="00413127"/>
    <w:rsid w:val="00414B68"/>
    <w:rsid w:val="00420B8E"/>
    <w:rsid w:val="00421BCF"/>
    <w:rsid w:val="0042244A"/>
    <w:rsid w:val="00422C3F"/>
    <w:rsid w:val="00422C64"/>
    <w:rsid w:val="00425DF8"/>
    <w:rsid w:val="00435681"/>
    <w:rsid w:val="00440D65"/>
    <w:rsid w:val="0044441C"/>
    <w:rsid w:val="00444899"/>
    <w:rsid w:val="00444C21"/>
    <w:rsid w:val="00446ADC"/>
    <w:rsid w:val="00450638"/>
    <w:rsid w:val="004536A7"/>
    <w:rsid w:val="004573FA"/>
    <w:rsid w:val="004614C0"/>
    <w:rsid w:val="004629E7"/>
    <w:rsid w:val="00462F70"/>
    <w:rsid w:val="00471DED"/>
    <w:rsid w:val="0047350D"/>
    <w:rsid w:val="004749D4"/>
    <w:rsid w:val="004803BA"/>
    <w:rsid w:val="0048072F"/>
    <w:rsid w:val="00484919"/>
    <w:rsid w:val="0048772E"/>
    <w:rsid w:val="00487C1A"/>
    <w:rsid w:val="00487CE8"/>
    <w:rsid w:val="00491652"/>
    <w:rsid w:val="00493175"/>
    <w:rsid w:val="004A0786"/>
    <w:rsid w:val="004A3F63"/>
    <w:rsid w:val="004A441A"/>
    <w:rsid w:val="004A4AE3"/>
    <w:rsid w:val="004A5529"/>
    <w:rsid w:val="004B282C"/>
    <w:rsid w:val="004B51F1"/>
    <w:rsid w:val="004B7689"/>
    <w:rsid w:val="004C066F"/>
    <w:rsid w:val="004C795E"/>
    <w:rsid w:val="004C7B9E"/>
    <w:rsid w:val="004D1358"/>
    <w:rsid w:val="004D3224"/>
    <w:rsid w:val="004D6387"/>
    <w:rsid w:val="004E0614"/>
    <w:rsid w:val="004E2409"/>
    <w:rsid w:val="004E2AB7"/>
    <w:rsid w:val="004E2DE4"/>
    <w:rsid w:val="004E35DA"/>
    <w:rsid w:val="004E5EBC"/>
    <w:rsid w:val="004F470C"/>
    <w:rsid w:val="004F553D"/>
    <w:rsid w:val="004F56DB"/>
    <w:rsid w:val="004F7D98"/>
    <w:rsid w:val="005005CC"/>
    <w:rsid w:val="00500798"/>
    <w:rsid w:val="00501091"/>
    <w:rsid w:val="00501CC8"/>
    <w:rsid w:val="005029CA"/>
    <w:rsid w:val="00504310"/>
    <w:rsid w:val="00507C49"/>
    <w:rsid w:val="00512E8B"/>
    <w:rsid w:val="00514C01"/>
    <w:rsid w:val="00523D9E"/>
    <w:rsid w:val="00531A25"/>
    <w:rsid w:val="00533D84"/>
    <w:rsid w:val="00542DE0"/>
    <w:rsid w:val="00542F8B"/>
    <w:rsid w:val="005432F0"/>
    <w:rsid w:val="0054535A"/>
    <w:rsid w:val="0054552E"/>
    <w:rsid w:val="00546D79"/>
    <w:rsid w:val="00550C96"/>
    <w:rsid w:val="005517F1"/>
    <w:rsid w:val="00551BBF"/>
    <w:rsid w:val="00555374"/>
    <w:rsid w:val="00555DD2"/>
    <w:rsid w:val="005573D3"/>
    <w:rsid w:val="005616CB"/>
    <w:rsid w:val="00563BA9"/>
    <w:rsid w:val="00567465"/>
    <w:rsid w:val="00571922"/>
    <w:rsid w:val="005728DA"/>
    <w:rsid w:val="00575B8C"/>
    <w:rsid w:val="00580911"/>
    <w:rsid w:val="005846B6"/>
    <w:rsid w:val="00596A00"/>
    <w:rsid w:val="0059741E"/>
    <w:rsid w:val="005A104E"/>
    <w:rsid w:val="005A24A2"/>
    <w:rsid w:val="005A2BDB"/>
    <w:rsid w:val="005A323A"/>
    <w:rsid w:val="005C179E"/>
    <w:rsid w:val="005C5F1E"/>
    <w:rsid w:val="005C76AC"/>
    <w:rsid w:val="005D0F4B"/>
    <w:rsid w:val="005D3E68"/>
    <w:rsid w:val="005D4209"/>
    <w:rsid w:val="005D654A"/>
    <w:rsid w:val="005D6CE5"/>
    <w:rsid w:val="005D6E57"/>
    <w:rsid w:val="005E0A2E"/>
    <w:rsid w:val="005E42F9"/>
    <w:rsid w:val="005F0C2F"/>
    <w:rsid w:val="005F5F01"/>
    <w:rsid w:val="005F6697"/>
    <w:rsid w:val="005F79C7"/>
    <w:rsid w:val="00605EA8"/>
    <w:rsid w:val="00607AE9"/>
    <w:rsid w:val="00612C47"/>
    <w:rsid w:val="0061494C"/>
    <w:rsid w:val="006152FD"/>
    <w:rsid w:val="00615C12"/>
    <w:rsid w:val="00617B4D"/>
    <w:rsid w:val="00617CF0"/>
    <w:rsid w:val="00624C98"/>
    <w:rsid w:val="0062706C"/>
    <w:rsid w:val="00627795"/>
    <w:rsid w:val="0063113E"/>
    <w:rsid w:val="00632ED7"/>
    <w:rsid w:val="00633503"/>
    <w:rsid w:val="00634769"/>
    <w:rsid w:val="00637651"/>
    <w:rsid w:val="006378D6"/>
    <w:rsid w:val="0064368D"/>
    <w:rsid w:val="006439E2"/>
    <w:rsid w:val="006524DD"/>
    <w:rsid w:val="006531F7"/>
    <w:rsid w:val="00656A1F"/>
    <w:rsid w:val="00656AB7"/>
    <w:rsid w:val="006571A9"/>
    <w:rsid w:val="00661B71"/>
    <w:rsid w:val="00662E2E"/>
    <w:rsid w:val="006643FE"/>
    <w:rsid w:val="00666456"/>
    <w:rsid w:val="00671AD0"/>
    <w:rsid w:val="00675411"/>
    <w:rsid w:val="00682E7D"/>
    <w:rsid w:val="0068380F"/>
    <w:rsid w:val="00693C6D"/>
    <w:rsid w:val="00694D7F"/>
    <w:rsid w:val="00696E4A"/>
    <w:rsid w:val="006A4558"/>
    <w:rsid w:val="006A463A"/>
    <w:rsid w:val="006A5BB2"/>
    <w:rsid w:val="006A6936"/>
    <w:rsid w:val="006B0CE1"/>
    <w:rsid w:val="006B29E6"/>
    <w:rsid w:val="006B5218"/>
    <w:rsid w:val="006B5BD6"/>
    <w:rsid w:val="006C2AB2"/>
    <w:rsid w:val="006C4DA9"/>
    <w:rsid w:val="006E1073"/>
    <w:rsid w:val="006E196D"/>
    <w:rsid w:val="006E3C3F"/>
    <w:rsid w:val="006F2557"/>
    <w:rsid w:val="006F5D0A"/>
    <w:rsid w:val="006F760A"/>
    <w:rsid w:val="006F7C58"/>
    <w:rsid w:val="00701C60"/>
    <w:rsid w:val="007039BE"/>
    <w:rsid w:val="00703B3F"/>
    <w:rsid w:val="00704B8F"/>
    <w:rsid w:val="007051E1"/>
    <w:rsid w:val="00705640"/>
    <w:rsid w:val="00715EA7"/>
    <w:rsid w:val="00715FA1"/>
    <w:rsid w:val="00725648"/>
    <w:rsid w:val="00732459"/>
    <w:rsid w:val="00733EF8"/>
    <w:rsid w:val="007372F4"/>
    <w:rsid w:val="00740C26"/>
    <w:rsid w:val="00744364"/>
    <w:rsid w:val="007454AD"/>
    <w:rsid w:val="00753554"/>
    <w:rsid w:val="00762909"/>
    <w:rsid w:val="007707CD"/>
    <w:rsid w:val="00771399"/>
    <w:rsid w:val="0077456F"/>
    <w:rsid w:val="00774584"/>
    <w:rsid w:val="007760EF"/>
    <w:rsid w:val="00781B3A"/>
    <w:rsid w:val="007932AB"/>
    <w:rsid w:val="00793315"/>
    <w:rsid w:val="007937B6"/>
    <w:rsid w:val="007964B5"/>
    <w:rsid w:val="0079769F"/>
    <w:rsid w:val="0079779E"/>
    <w:rsid w:val="007A7B3C"/>
    <w:rsid w:val="007B0989"/>
    <w:rsid w:val="007C0171"/>
    <w:rsid w:val="007C421F"/>
    <w:rsid w:val="007C4C28"/>
    <w:rsid w:val="007D0457"/>
    <w:rsid w:val="007D4552"/>
    <w:rsid w:val="007D6E93"/>
    <w:rsid w:val="007D7BDD"/>
    <w:rsid w:val="007E0074"/>
    <w:rsid w:val="007E3022"/>
    <w:rsid w:val="007E4E09"/>
    <w:rsid w:val="007E58FA"/>
    <w:rsid w:val="007F0864"/>
    <w:rsid w:val="007F2DB6"/>
    <w:rsid w:val="007F5589"/>
    <w:rsid w:val="00811276"/>
    <w:rsid w:val="00820486"/>
    <w:rsid w:val="00823CFA"/>
    <w:rsid w:val="00825AEA"/>
    <w:rsid w:val="00833115"/>
    <w:rsid w:val="00835515"/>
    <w:rsid w:val="00836417"/>
    <w:rsid w:val="0084109B"/>
    <w:rsid w:val="0084396C"/>
    <w:rsid w:val="0085118A"/>
    <w:rsid w:val="00851689"/>
    <w:rsid w:val="00856FB6"/>
    <w:rsid w:val="00857079"/>
    <w:rsid w:val="00861181"/>
    <w:rsid w:val="0086147A"/>
    <w:rsid w:val="00863277"/>
    <w:rsid w:val="00865F9A"/>
    <w:rsid w:val="00867CE8"/>
    <w:rsid w:val="00870B01"/>
    <w:rsid w:val="00873DB6"/>
    <w:rsid w:val="00880E22"/>
    <w:rsid w:val="00882B1D"/>
    <w:rsid w:val="00883EB7"/>
    <w:rsid w:val="00892B2E"/>
    <w:rsid w:val="00894610"/>
    <w:rsid w:val="00896B7A"/>
    <w:rsid w:val="008B39B1"/>
    <w:rsid w:val="008B49C5"/>
    <w:rsid w:val="008B4B9B"/>
    <w:rsid w:val="008B62E7"/>
    <w:rsid w:val="008C07C1"/>
    <w:rsid w:val="008C16B3"/>
    <w:rsid w:val="008C4C53"/>
    <w:rsid w:val="008C5A08"/>
    <w:rsid w:val="008C746C"/>
    <w:rsid w:val="008D01DD"/>
    <w:rsid w:val="008D2537"/>
    <w:rsid w:val="008D7DDA"/>
    <w:rsid w:val="008E0C6B"/>
    <w:rsid w:val="008E6FA7"/>
    <w:rsid w:val="008E759D"/>
    <w:rsid w:val="008F0E2F"/>
    <w:rsid w:val="008F3D8D"/>
    <w:rsid w:val="00900594"/>
    <w:rsid w:val="00900F5A"/>
    <w:rsid w:val="00903539"/>
    <w:rsid w:val="0090502D"/>
    <w:rsid w:val="009070FB"/>
    <w:rsid w:val="009136C7"/>
    <w:rsid w:val="0091448D"/>
    <w:rsid w:val="009175E4"/>
    <w:rsid w:val="009210C9"/>
    <w:rsid w:val="00921445"/>
    <w:rsid w:val="009324AA"/>
    <w:rsid w:val="00941C47"/>
    <w:rsid w:val="00950844"/>
    <w:rsid w:val="009544C5"/>
    <w:rsid w:val="00960425"/>
    <w:rsid w:val="00960C90"/>
    <w:rsid w:val="009650EB"/>
    <w:rsid w:val="009667CB"/>
    <w:rsid w:val="009717CB"/>
    <w:rsid w:val="00974140"/>
    <w:rsid w:val="00974B40"/>
    <w:rsid w:val="009759F1"/>
    <w:rsid w:val="00985314"/>
    <w:rsid w:val="00985D2D"/>
    <w:rsid w:val="00990C79"/>
    <w:rsid w:val="00992520"/>
    <w:rsid w:val="00992A12"/>
    <w:rsid w:val="009A0288"/>
    <w:rsid w:val="009A4657"/>
    <w:rsid w:val="009A6D98"/>
    <w:rsid w:val="009A7CC3"/>
    <w:rsid w:val="009B063B"/>
    <w:rsid w:val="009B1AE0"/>
    <w:rsid w:val="009B4891"/>
    <w:rsid w:val="009B5701"/>
    <w:rsid w:val="009C15DC"/>
    <w:rsid w:val="009C7372"/>
    <w:rsid w:val="009D3381"/>
    <w:rsid w:val="009E029E"/>
    <w:rsid w:val="009E0C75"/>
    <w:rsid w:val="009E2841"/>
    <w:rsid w:val="009E3077"/>
    <w:rsid w:val="009F38BD"/>
    <w:rsid w:val="009F3B85"/>
    <w:rsid w:val="009F3F21"/>
    <w:rsid w:val="009F4071"/>
    <w:rsid w:val="009F5FE7"/>
    <w:rsid w:val="009F6588"/>
    <w:rsid w:val="009F760B"/>
    <w:rsid w:val="00A040B1"/>
    <w:rsid w:val="00A12903"/>
    <w:rsid w:val="00A132FE"/>
    <w:rsid w:val="00A13AE3"/>
    <w:rsid w:val="00A13CF2"/>
    <w:rsid w:val="00A14BDC"/>
    <w:rsid w:val="00A16625"/>
    <w:rsid w:val="00A16B15"/>
    <w:rsid w:val="00A249DB"/>
    <w:rsid w:val="00A31EAA"/>
    <w:rsid w:val="00A334B5"/>
    <w:rsid w:val="00A35CA1"/>
    <w:rsid w:val="00A41383"/>
    <w:rsid w:val="00A43FBA"/>
    <w:rsid w:val="00A51BCF"/>
    <w:rsid w:val="00A55EAA"/>
    <w:rsid w:val="00A62185"/>
    <w:rsid w:val="00A67EA8"/>
    <w:rsid w:val="00A918B1"/>
    <w:rsid w:val="00A92B73"/>
    <w:rsid w:val="00A92C98"/>
    <w:rsid w:val="00A93B88"/>
    <w:rsid w:val="00A94D43"/>
    <w:rsid w:val="00A95703"/>
    <w:rsid w:val="00AB17B3"/>
    <w:rsid w:val="00AB3722"/>
    <w:rsid w:val="00AB4166"/>
    <w:rsid w:val="00AB4A36"/>
    <w:rsid w:val="00AB56BC"/>
    <w:rsid w:val="00AB7C69"/>
    <w:rsid w:val="00AC4480"/>
    <w:rsid w:val="00AD033A"/>
    <w:rsid w:val="00AD4480"/>
    <w:rsid w:val="00AD5B07"/>
    <w:rsid w:val="00AD71FE"/>
    <w:rsid w:val="00AD74E1"/>
    <w:rsid w:val="00AE1FE9"/>
    <w:rsid w:val="00AE2E44"/>
    <w:rsid w:val="00AE5EDF"/>
    <w:rsid w:val="00AF7CEE"/>
    <w:rsid w:val="00B12D07"/>
    <w:rsid w:val="00B13891"/>
    <w:rsid w:val="00B158F9"/>
    <w:rsid w:val="00B15AE6"/>
    <w:rsid w:val="00B220DD"/>
    <w:rsid w:val="00B23316"/>
    <w:rsid w:val="00B236DD"/>
    <w:rsid w:val="00B24991"/>
    <w:rsid w:val="00B27CE5"/>
    <w:rsid w:val="00B36C15"/>
    <w:rsid w:val="00B376A0"/>
    <w:rsid w:val="00B41548"/>
    <w:rsid w:val="00B4195D"/>
    <w:rsid w:val="00B47B64"/>
    <w:rsid w:val="00B537BD"/>
    <w:rsid w:val="00B61BB3"/>
    <w:rsid w:val="00B623AE"/>
    <w:rsid w:val="00B623F1"/>
    <w:rsid w:val="00B66B94"/>
    <w:rsid w:val="00B67301"/>
    <w:rsid w:val="00B67E16"/>
    <w:rsid w:val="00B71208"/>
    <w:rsid w:val="00B73AC1"/>
    <w:rsid w:val="00B810C0"/>
    <w:rsid w:val="00B84B9A"/>
    <w:rsid w:val="00B907AE"/>
    <w:rsid w:val="00B924BD"/>
    <w:rsid w:val="00B961CA"/>
    <w:rsid w:val="00B96741"/>
    <w:rsid w:val="00B96EC9"/>
    <w:rsid w:val="00B9716E"/>
    <w:rsid w:val="00BA344E"/>
    <w:rsid w:val="00BA4EE9"/>
    <w:rsid w:val="00BA6B92"/>
    <w:rsid w:val="00BA6C35"/>
    <w:rsid w:val="00BA72F2"/>
    <w:rsid w:val="00BA7FDE"/>
    <w:rsid w:val="00BB0080"/>
    <w:rsid w:val="00BB0CC0"/>
    <w:rsid w:val="00BB23FA"/>
    <w:rsid w:val="00BB30A0"/>
    <w:rsid w:val="00BB710D"/>
    <w:rsid w:val="00BC619F"/>
    <w:rsid w:val="00BD0DF9"/>
    <w:rsid w:val="00BD376C"/>
    <w:rsid w:val="00BD5F81"/>
    <w:rsid w:val="00BD78B3"/>
    <w:rsid w:val="00BD7AF6"/>
    <w:rsid w:val="00BE28B0"/>
    <w:rsid w:val="00BF06DD"/>
    <w:rsid w:val="00BF2540"/>
    <w:rsid w:val="00BF3CEB"/>
    <w:rsid w:val="00BF401A"/>
    <w:rsid w:val="00BF5EE6"/>
    <w:rsid w:val="00BF66D6"/>
    <w:rsid w:val="00C02446"/>
    <w:rsid w:val="00C04455"/>
    <w:rsid w:val="00C113A4"/>
    <w:rsid w:val="00C1499B"/>
    <w:rsid w:val="00C1562B"/>
    <w:rsid w:val="00C16246"/>
    <w:rsid w:val="00C16441"/>
    <w:rsid w:val="00C1681F"/>
    <w:rsid w:val="00C218D6"/>
    <w:rsid w:val="00C21C39"/>
    <w:rsid w:val="00C2322C"/>
    <w:rsid w:val="00C2568B"/>
    <w:rsid w:val="00C27495"/>
    <w:rsid w:val="00C30CF8"/>
    <w:rsid w:val="00C34517"/>
    <w:rsid w:val="00C365E7"/>
    <w:rsid w:val="00C36E79"/>
    <w:rsid w:val="00C42363"/>
    <w:rsid w:val="00C43C38"/>
    <w:rsid w:val="00C442ED"/>
    <w:rsid w:val="00C45FAC"/>
    <w:rsid w:val="00C51E28"/>
    <w:rsid w:val="00C5488E"/>
    <w:rsid w:val="00C55482"/>
    <w:rsid w:val="00C56F9F"/>
    <w:rsid w:val="00C63353"/>
    <w:rsid w:val="00C65310"/>
    <w:rsid w:val="00C672A4"/>
    <w:rsid w:val="00C708F0"/>
    <w:rsid w:val="00C71059"/>
    <w:rsid w:val="00C71827"/>
    <w:rsid w:val="00C74919"/>
    <w:rsid w:val="00C7748D"/>
    <w:rsid w:val="00C8113F"/>
    <w:rsid w:val="00C8276C"/>
    <w:rsid w:val="00C858BA"/>
    <w:rsid w:val="00C85FDA"/>
    <w:rsid w:val="00C86C5C"/>
    <w:rsid w:val="00C86D60"/>
    <w:rsid w:val="00C90257"/>
    <w:rsid w:val="00C9104D"/>
    <w:rsid w:val="00C91463"/>
    <w:rsid w:val="00C92C2D"/>
    <w:rsid w:val="00C935F1"/>
    <w:rsid w:val="00CA2459"/>
    <w:rsid w:val="00CA302C"/>
    <w:rsid w:val="00CA5FB3"/>
    <w:rsid w:val="00CA6D89"/>
    <w:rsid w:val="00CB34C8"/>
    <w:rsid w:val="00CB5C06"/>
    <w:rsid w:val="00CB703C"/>
    <w:rsid w:val="00CC3AFA"/>
    <w:rsid w:val="00CC4F53"/>
    <w:rsid w:val="00CC66BD"/>
    <w:rsid w:val="00CD0152"/>
    <w:rsid w:val="00CD368C"/>
    <w:rsid w:val="00CE066C"/>
    <w:rsid w:val="00CE12F1"/>
    <w:rsid w:val="00CE1931"/>
    <w:rsid w:val="00CE26C3"/>
    <w:rsid w:val="00CE27A7"/>
    <w:rsid w:val="00CE3B9D"/>
    <w:rsid w:val="00CE454A"/>
    <w:rsid w:val="00CE4EF6"/>
    <w:rsid w:val="00CE5203"/>
    <w:rsid w:val="00CE55B9"/>
    <w:rsid w:val="00CF09F4"/>
    <w:rsid w:val="00CF17BA"/>
    <w:rsid w:val="00D00C86"/>
    <w:rsid w:val="00D01861"/>
    <w:rsid w:val="00D01E37"/>
    <w:rsid w:val="00D11FE3"/>
    <w:rsid w:val="00D12C3F"/>
    <w:rsid w:val="00D14B3E"/>
    <w:rsid w:val="00D20706"/>
    <w:rsid w:val="00D26D1E"/>
    <w:rsid w:val="00D27927"/>
    <w:rsid w:val="00D33FB5"/>
    <w:rsid w:val="00D366DA"/>
    <w:rsid w:val="00D44896"/>
    <w:rsid w:val="00D477D2"/>
    <w:rsid w:val="00D517FF"/>
    <w:rsid w:val="00D52056"/>
    <w:rsid w:val="00D5292B"/>
    <w:rsid w:val="00D54976"/>
    <w:rsid w:val="00D552BE"/>
    <w:rsid w:val="00D56A26"/>
    <w:rsid w:val="00D60DF4"/>
    <w:rsid w:val="00D61602"/>
    <w:rsid w:val="00D61613"/>
    <w:rsid w:val="00D638C7"/>
    <w:rsid w:val="00D6579A"/>
    <w:rsid w:val="00D676EA"/>
    <w:rsid w:val="00D679B5"/>
    <w:rsid w:val="00D70D09"/>
    <w:rsid w:val="00D76523"/>
    <w:rsid w:val="00D82106"/>
    <w:rsid w:val="00D87F89"/>
    <w:rsid w:val="00D94A4B"/>
    <w:rsid w:val="00D956F4"/>
    <w:rsid w:val="00D95A91"/>
    <w:rsid w:val="00DA1547"/>
    <w:rsid w:val="00DA2E8E"/>
    <w:rsid w:val="00DA3D82"/>
    <w:rsid w:val="00DA4863"/>
    <w:rsid w:val="00DA52CC"/>
    <w:rsid w:val="00DA56F4"/>
    <w:rsid w:val="00DA5808"/>
    <w:rsid w:val="00DB3553"/>
    <w:rsid w:val="00DB40B0"/>
    <w:rsid w:val="00DB52AC"/>
    <w:rsid w:val="00DB54F8"/>
    <w:rsid w:val="00DB5DB3"/>
    <w:rsid w:val="00DB6920"/>
    <w:rsid w:val="00DC5D41"/>
    <w:rsid w:val="00DC67BC"/>
    <w:rsid w:val="00DC785F"/>
    <w:rsid w:val="00DD071B"/>
    <w:rsid w:val="00DD34C1"/>
    <w:rsid w:val="00DD3CF3"/>
    <w:rsid w:val="00DD6417"/>
    <w:rsid w:val="00DD7B7B"/>
    <w:rsid w:val="00DE138C"/>
    <w:rsid w:val="00DE24AA"/>
    <w:rsid w:val="00DE295E"/>
    <w:rsid w:val="00DE3151"/>
    <w:rsid w:val="00DE3A8C"/>
    <w:rsid w:val="00DE629C"/>
    <w:rsid w:val="00DE7399"/>
    <w:rsid w:val="00DE7833"/>
    <w:rsid w:val="00DE79C6"/>
    <w:rsid w:val="00DF2D3C"/>
    <w:rsid w:val="00DF3D52"/>
    <w:rsid w:val="00DF7A78"/>
    <w:rsid w:val="00E04B12"/>
    <w:rsid w:val="00E050D4"/>
    <w:rsid w:val="00E06606"/>
    <w:rsid w:val="00E14793"/>
    <w:rsid w:val="00E166EF"/>
    <w:rsid w:val="00E23C12"/>
    <w:rsid w:val="00E2438B"/>
    <w:rsid w:val="00E253C7"/>
    <w:rsid w:val="00E30EEF"/>
    <w:rsid w:val="00E3133F"/>
    <w:rsid w:val="00E3173E"/>
    <w:rsid w:val="00E336BA"/>
    <w:rsid w:val="00E33F9B"/>
    <w:rsid w:val="00E34B83"/>
    <w:rsid w:val="00E36629"/>
    <w:rsid w:val="00E36F18"/>
    <w:rsid w:val="00E40D04"/>
    <w:rsid w:val="00E41E4D"/>
    <w:rsid w:val="00E42E4C"/>
    <w:rsid w:val="00E44C71"/>
    <w:rsid w:val="00E45DCF"/>
    <w:rsid w:val="00E46251"/>
    <w:rsid w:val="00E510F5"/>
    <w:rsid w:val="00E51BC4"/>
    <w:rsid w:val="00E52CEA"/>
    <w:rsid w:val="00E54F2A"/>
    <w:rsid w:val="00E55EC8"/>
    <w:rsid w:val="00E56B23"/>
    <w:rsid w:val="00E6010B"/>
    <w:rsid w:val="00E6027E"/>
    <w:rsid w:val="00E767FA"/>
    <w:rsid w:val="00E768BE"/>
    <w:rsid w:val="00E76AD0"/>
    <w:rsid w:val="00E807DA"/>
    <w:rsid w:val="00E81D66"/>
    <w:rsid w:val="00E81F31"/>
    <w:rsid w:val="00E83A86"/>
    <w:rsid w:val="00E83E04"/>
    <w:rsid w:val="00E8489A"/>
    <w:rsid w:val="00E857F3"/>
    <w:rsid w:val="00E85F7B"/>
    <w:rsid w:val="00E90CFD"/>
    <w:rsid w:val="00E930A6"/>
    <w:rsid w:val="00E935CA"/>
    <w:rsid w:val="00E941C6"/>
    <w:rsid w:val="00E94EFB"/>
    <w:rsid w:val="00E9788E"/>
    <w:rsid w:val="00EA1235"/>
    <w:rsid w:val="00EB1F0A"/>
    <w:rsid w:val="00EB2C74"/>
    <w:rsid w:val="00EB31A5"/>
    <w:rsid w:val="00EB79C7"/>
    <w:rsid w:val="00EC0C4F"/>
    <w:rsid w:val="00ED0377"/>
    <w:rsid w:val="00ED21B4"/>
    <w:rsid w:val="00ED435F"/>
    <w:rsid w:val="00ED542B"/>
    <w:rsid w:val="00ED5B16"/>
    <w:rsid w:val="00ED7A26"/>
    <w:rsid w:val="00EE2CDF"/>
    <w:rsid w:val="00EE3E0B"/>
    <w:rsid w:val="00EE4880"/>
    <w:rsid w:val="00EE4F21"/>
    <w:rsid w:val="00EE7069"/>
    <w:rsid w:val="00EE7AC4"/>
    <w:rsid w:val="00EF1345"/>
    <w:rsid w:val="00EF5E29"/>
    <w:rsid w:val="00F01BE2"/>
    <w:rsid w:val="00F02765"/>
    <w:rsid w:val="00F02A15"/>
    <w:rsid w:val="00F04D32"/>
    <w:rsid w:val="00F0799F"/>
    <w:rsid w:val="00F151EA"/>
    <w:rsid w:val="00F16796"/>
    <w:rsid w:val="00F20127"/>
    <w:rsid w:val="00F22AD9"/>
    <w:rsid w:val="00F247FA"/>
    <w:rsid w:val="00F26C96"/>
    <w:rsid w:val="00F278FE"/>
    <w:rsid w:val="00F3157A"/>
    <w:rsid w:val="00F33054"/>
    <w:rsid w:val="00F34E89"/>
    <w:rsid w:val="00F42333"/>
    <w:rsid w:val="00F42F3A"/>
    <w:rsid w:val="00F44154"/>
    <w:rsid w:val="00F47322"/>
    <w:rsid w:val="00F47872"/>
    <w:rsid w:val="00F54714"/>
    <w:rsid w:val="00F547AE"/>
    <w:rsid w:val="00F64670"/>
    <w:rsid w:val="00F64B9F"/>
    <w:rsid w:val="00F669B8"/>
    <w:rsid w:val="00F66E9F"/>
    <w:rsid w:val="00F706BB"/>
    <w:rsid w:val="00F75058"/>
    <w:rsid w:val="00F81857"/>
    <w:rsid w:val="00F86C38"/>
    <w:rsid w:val="00F87503"/>
    <w:rsid w:val="00F92529"/>
    <w:rsid w:val="00F92F9A"/>
    <w:rsid w:val="00F9753D"/>
    <w:rsid w:val="00FA281B"/>
    <w:rsid w:val="00FA6F58"/>
    <w:rsid w:val="00FB251E"/>
    <w:rsid w:val="00FB3A7B"/>
    <w:rsid w:val="00FB5D2C"/>
    <w:rsid w:val="00FB6B16"/>
    <w:rsid w:val="00FC41DE"/>
    <w:rsid w:val="00FD19C5"/>
    <w:rsid w:val="00FD3973"/>
    <w:rsid w:val="00FD5D4E"/>
    <w:rsid w:val="00FD6C61"/>
    <w:rsid w:val="00FD7B8B"/>
    <w:rsid w:val="00FE2E21"/>
    <w:rsid w:val="00FE6B85"/>
    <w:rsid w:val="00FE7747"/>
    <w:rsid w:val="00FF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4BEE75F"/>
  <w15:docId w15:val="{9B58927F-F82A-4555-A655-44C2445B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9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rsid w:val="00FD3973"/>
    <w:pPr>
      <w:adjustRightInd w:val="0"/>
      <w:spacing w:line="360" w:lineRule="atLeast"/>
      <w:textAlignment w:val="baseline"/>
    </w:pPr>
    <w:rPr>
      <w:rFonts w:ascii="平成明朝" w:eastAsia="平成明朝" w:hAnsi="Courier New" w:cs="Times New Roman"/>
      <w:kern w:val="0"/>
      <w:sz w:val="20"/>
      <w:szCs w:val="20"/>
      <w:lang w:eastAsia="x-none"/>
    </w:rPr>
  </w:style>
  <w:style w:type="character" w:customStyle="1" w:styleId="a4">
    <w:name w:val="書式なし (文字)"/>
    <w:basedOn w:val="a0"/>
    <w:link w:val="a3"/>
    <w:rsid w:val="00FD3973"/>
    <w:rPr>
      <w:rFonts w:ascii="平成明朝" w:eastAsia="平成明朝" w:hAnsi="Courier New" w:cs="Times New Roman"/>
      <w:kern w:val="0"/>
      <w:sz w:val="20"/>
      <w:szCs w:val="20"/>
      <w:lang w:eastAsia="x-none"/>
    </w:rPr>
  </w:style>
  <w:style w:type="character" w:styleId="a5">
    <w:name w:val="Hyperlink"/>
    <w:rsid w:val="00FD3973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rsid w:val="00FD397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FD3973"/>
    <w:rPr>
      <w:rFonts w:ascii="ＭＳ ゴシック" w:eastAsia="ＭＳ ゴシック" w:hAnsi="ＭＳ ゴシック" w:cs="ＭＳ ゴシック"/>
      <w:kern w:val="0"/>
    </w:rPr>
  </w:style>
  <w:style w:type="character" w:styleId="a6">
    <w:name w:val="Emphasis"/>
    <w:qFormat/>
    <w:rsid w:val="00FD3973"/>
    <w:rPr>
      <w:i/>
      <w:iCs/>
    </w:rPr>
  </w:style>
  <w:style w:type="paragraph" w:styleId="a7">
    <w:name w:val="List Paragraph"/>
    <w:basedOn w:val="a"/>
    <w:uiPriority w:val="34"/>
    <w:qFormat/>
    <w:rsid w:val="00FD3973"/>
    <w:pPr>
      <w:ind w:leftChars="400" w:left="840"/>
    </w:pPr>
    <w:rPr>
      <w:rFonts w:ascii="Century" w:eastAsia="ＭＳ 明朝" w:hAnsi="Century" w:cs="Times New Roman"/>
      <w:sz w:val="21"/>
      <w:szCs w:val="22"/>
    </w:rPr>
  </w:style>
  <w:style w:type="paragraph" w:styleId="Web">
    <w:name w:val="Normal (Web)"/>
    <w:basedOn w:val="a"/>
    <w:uiPriority w:val="99"/>
    <w:unhideWhenUsed/>
    <w:rsid w:val="00FD3973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FD39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FD39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FD3973"/>
    <w:rPr>
      <w:sz w:val="20"/>
      <w:szCs w:val="20"/>
    </w:rPr>
  </w:style>
  <w:style w:type="character" w:customStyle="1" w:styleId="ab">
    <w:name w:val="コメント内容 (文字)"/>
    <w:basedOn w:val="aa"/>
    <w:link w:val="ac"/>
    <w:uiPriority w:val="99"/>
    <w:semiHidden/>
    <w:rsid w:val="00FD3973"/>
    <w:rPr>
      <w:b/>
      <w:bCs/>
      <w:sz w:val="20"/>
      <w:szCs w:val="20"/>
    </w:rPr>
  </w:style>
  <w:style w:type="paragraph" w:styleId="ac">
    <w:name w:val="annotation subject"/>
    <w:basedOn w:val="a9"/>
    <w:next w:val="a9"/>
    <w:link w:val="ab"/>
    <w:uiPriority w:val="99"/>
    <w:semiHidden/>
    <w:unhideWhenUsed/>
    <w:rsid w:val="00FD3973"/>
    <w:rPr>
      <w:b/>
      <w:bCs/>
    </w:rPr>
  </w:style>
  <w:style w:type="character" w:customStyle="1" w:styleId="ad">
    <w:name w:val="吹き出し (文字)"/>
    <w:basedOn w:val="a0"/>
    <w:link w:val="ae"/>
    <w:uiPriority w:val="99"/>
    <w:semiHidden/>
    <w:rsid w:val="00FD3973"/>
    <w:rPr>
      <w:rFonts w:ascii="Segoe UI" w:hAnsi="Segoe UI" w:cs="Segoe UI"/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FD3973"/>
    <w:rPr>
      <w:rFonts w:ascii="Segoe UI" w:hAnsi="Segoe UI" w:cs="Segoe UI"/>
      <w:sz w:val="18"/>
      <w:szCs w:val="18"/>
    </w:rPr>
  </w:style>
  <w:style w:type="paragraph" w:styleId="af">
    <w:name w:val="header"/>
    <w:basedOn w:val="a"/>
    <w:link w:val="af0"/>
    <w:uiPriority w:val="99"/>
    <w:unhideWhenUsed/>
    <w:rsid w:val="00FD397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FD3973"/>
  </w:style>
  <w:style w:type="paragraph" w:styleId="af1">
    <w:name w:val="footer"/>
    <w:basedOn w:val="a"/>
    <w:link w:val="af2"/>
    <w:uiPriority w:val="99"/>
    <w:unhideWhenUsed/>
    <w:rsid w:val="00FD3973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FD3973"/>
  </w:style>
  <w:style w:type="paragraph" w:customStyle="1" w:styleId="Default">
    <w:name w:val="Default"/>
    <w:rsid w:val="00FD397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character" w:customStyle="1" w:styleId="highlight">
    <w:name w:val="highlight"/>
    <w:basedOn w:val="a0"/>
    <w:rsid w:val="00FD3973"/>
  </w:style>
  <w:style w:type="character" w:customStyle="1" w:styleId="jrnl">
    <w:name w:val="jrnl"/>
    <w:basedOn w:val="a0"/>
    <w:rsid w:val="00FD3973"/>
  </w:style>
  <w:style w:type="character" w:styleId="af3">
    <w:name w:val="page number"/>
    <w:basedOn w:val="a0"/>
    <w:uiPriority w:val="99"/>
    <w:semiHidden/>
    <w:unhideWhenUsed/>
    <w:rsid w:val="00D11FE3"/>
  </w:style>
  <w:style w:type="paragraph" w:styleId="af4">
    <w:name w:val="Revision"/>
    <w:hidden/>
    <w:uiPriority w:val="99"/>
    <w:semiHidden/>
    <w:rsid w:val="00632ED7"/>
  </w:style>
  <w:style w:type="character" w:customStyle="1" w:styleId="apple-converted-space">
    <w:name w:val="apple-converted-space"/>
    <w:basedOn w:val="a0"/>
    <w:rsid w:val="00E767FA"/>
  </w:style>
  <w:style w:type="table" w:styleId="af5">
    <w:name w:val="Table Grid"/>
    <w:basedOn w:val="a1"/>
    <w:uiPriority w:val="39"/>
    <w:rsid w:val="008D0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Document Map"/>
    <w:basedOn w:val="a"/>
    <w:link w:val="af7"/>
    <w:uiPriority w:val="99"/>
    <w:semiHidden/>
    <w:unhideWhenUsed/>
    <w:rsid w:val="004E2AB7"/>
    <w:rPr>
      <w:rFonts w:ascii="Times New Roman" w:hAnsi="Times New Roman" w:cs="Times New Roman"/>
    </w:rPr>
  </w:style>
  <w:style w:type="character" w:customStyle="1" w:styleId="af7">
    <w:name w:val="見出しマップ (文字)"/>
    <w:basedOn w:val="a0"/>
    <w:link w:val="af6"/>
    <w:uiPriority w:val="99"/>
    <w:semiHidden/>
    <w:rsid w:val="004E2AB7"/>
    <w:rPr>
      <w:rFonts w:ascii="Times New Roman" w:hAnsi="Times New Roman" w:cs="Times New Roman"/>
    </w:rPr>
  </w:style>
  <w:style w:type="table" w:customStyle="1" w:styleId="PlainTable21">
    <w:name w:val="Plain Table 21"/>
    <w:basedOn w:val="a1"/>
    <w:uiPriority w:val="99"/>
    <w:rsid w:val="002C60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">
    <w:name w:val="表 (格子)1"/>
    <w:basedOn w:val="a1"/>
    <w:next w:val="af5"/>
    <w:uiPriority w:val="39"/>
    <w:rsid w:val="000F22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3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6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9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4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737495-AC4B-4DF6-AC29-141658FBB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998</Words>
  <Characters>5694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慈恵</Company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坪井 伸夫;Takaya Sasaki</dc:creator>
  <cp:keywords/>
  <dc:description/>
  <cp:lastModifiedBy>Takaya Sasaki</cp:lastModifiedBy>
  <cp:revision>2</cp:revision>
  <cp:lastPrinted>2019-05-02T06:48:00Z</cp:lastPrinted>
  <dcterms:created xsi:type="dcterms:W3CDTF">2019-08-28T01:51:00Z</dcterms:created>
  <dcterms:modified xsi:type="dcterms:W3CDTF">2019-08-28T01:51:00Z</dcterms:modified>
</cp:coreProperties>
</file>